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2AB7" w:rsidRPr="00EB6F50" w:rsidRDefault="00620CE6" w:rsidP="00AC0D07">
      <w:pPr>
        <w:spacing w:line="480" w:lineRule="auto"/>
        <w:jc w:val="left"/>
        <w:rPr>
          <w:rFonts w:ascii="Times New Roman" w:hAnsi="Times New Roman"/>
          <w:b/>
          <w:bCs/>
          <w:sz w:val="24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4"/>
        </w:rPr>
        <w:t xml:space="preserve">Table </w:t>
      </w:r>
      <w:r>
        <w:rPr>
          <w:rFonts w:ascii="Times New Roman" w:hAnsi="Times New Roman" w:hint="eastAsia"/>
          <w:b/>
          <w:bCs/>
          <w:sz w:val="24"/>
        </w:rPr>
        <w:t>E1 (</w:t>
      </w:r>
      <w:r w:rsidR="006244C0">
        <w:rPr>
          <w:rFonts w:ascii="Times New Roman" w:hAnsi="Times New Roman" w:hint="eastAsia"/>
          <w:b/>
          <w:bCs/>
          <w:sz w:val="24"/>
        </w:rPr>
        <w:t xml:space="preserve"> </w:t>
      </w:r>
      <w:r>
        <w:rPr>
          <w:rFonts w:ascii="Times New Roman" w:hAnsi="Times New Roman" w:hint="eastAsia"/>
          <w:b/>
          <w:bCs/>
          <w:sz w:val="24"/>
        </w:rPr>
        <w:t>Online resource 1 )</w:t>
      </w:r>
      <w:r w:rsidR="00EF2AB7" w:rsidRPr="00EB6F50">
        <w:rPr>
          <w:rFonts w:ascii="Times New Roman" w:hAnsi="Times New Roman"/>
          <w:b/>
          <w:bCs/>
          <w:sz w:val="24"/>
        </w:rPr>
        <w:t xml:space="preserve"> Group E</w:t>
      </w:r>
      <w:r w:rsidR="008960EF" w:rsidRPr="00EB6F50">
        <w:rPr>
          <w:rFonts w:ascii="Times New Roman" w:hAnsi="Times New Roman"/>
          <w:b/>
          <w:bCs/>
          <w:sz w:val="24"/>
        </w:rPr>
        <w:t xml:space="preserve"> patient profiles</w:t>
      </w:r>
    </w:p>
    <w:p w:rsidR="00AF4659" w:rsidRPr="00EB6F50" w:rsidRDefault="00AF4659" w:rsidP="00AC0D07">
      <w:pPr>
        <w:spacing w:line="480" w:lineRule="auto"/>
        <w:jc w:val="left"/>
        <w:rPr>
          <w:rFonts w:ascii="Times New Roman" w:hAnsi="Times New Roman"/>
          <w:sz w:val="24"/>
        </w:rPr>
      </w:pPr>
    </w:p>
    <w:tbl>
      <w:tblPr>
        <w:tblStyle w:val="5"/>
        <w:tblW w:w="0" w:type="auto"/>
        <w:tblLook w:val="04A0" w:firstRow="1" w:lastRow="0" w:firstColumn="1" w:lastColumn="0" w:noHBand="0" w:noVBand="1"/>
      </w:tblPr>
      <w:tblGrid>
        <w:gridCol w:w="1101"/>
        <w:gridCol w:w="2061"/>
        <w:gridCol w:w="1582"/>
        <w:gridCol w:w="1582"/>
        <w:gridCol w:w="1582"/>
        <w:gridCol w:w="1582"/>
        <w:gridCol w:w="1582"/>
        <w:gridCol w:w="2219"/>
      </w:tblGrid>
      <w:tr w:rsidR="009B3859" w:rsidRPr="00EB6F50" w:rsidTr="004B32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Patient</w:t>
            </w:r>
          </w:p>
        </w:tc>
        <w:tc>
          <w:tcPr>
            <w:tcW w:w="2061" w:type="dxa"/>
          </w:tcPr>
          <w:p w:rsidR="00EF2AB7" w:rsidRPr="00EB6F50" w:rsidRDefault="007644FB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</w:rPr>
              <w:t>Admission d</w:t>
            </w:r>
            <w:r w:rsidR="00EF2AB7" w:rsidRPr="00EB6F50">
              <w:rPr>
                <w:rFonts w:ascii="Times New Roman" w:hAnsi="Times New Roman"/>
              </w:rPr>
              <w:t>iagnosis</w:t>
            </w:r>
          </w:p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SOFA score †</w:t>
            </w:r>
          </w:p>
        </w:tc>
        <w:tc>
          <w:tcPr>
            <w:tcW w:w="1582" w:type="dxa"/>
          </w:tcPr>
          <w:p w:rsidR="00EF2AB7" w:rsidRPr="00EB6F50" w:rsidRDefault="007644FB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Renal </w:t>
            </w:r>
            <w:r w:rsidR="00620CE6">
              <w:rPr>
                <w:rFonts w:ascii="Times New Roman" w:hAnsi="Times New Roman" w:hint="eastAsia"/>
              </w:rPr>
              <w:t>dysfunction</w:t>
            </w:r>
          </w:p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Blood purification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GI symptoms</w:t>
            </w:r>
          </w:p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Serum VCM concentra</w:t>
            </w:r>
            <w:r w:rsidR="009D2C21" w:rsidRPr="00EB6F50">
              <w:rPr>
                <w:rFonts w:ascii="Times New Roman" w:hAnsi="Times New Roman"/>
              </w:rPr>
              <w:t>t</w:t>
            </w:r>
            <w:r w:rsidRPr="00EB6F50">
              <w:rPr>
                <w:rFonts w:ascii="Times New Roman" w:hAnsi="Times New Roman"/>
              </w:rPr>
              <w:t>ion</w:t>
            </w:r>
          </w:p>
          <w:p w:rsidR="00EF2AB7" w:rsidRPr="00EB6F50" w:rsidRDefault="00BE581B" w:rsidP="00620CE6">
            <w:pPr>
              <w:ind w:firstLineChars="50" w:firstLine="105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(</w:t>
            </w:r>
            <w:proofErr w:type="spellStart"/>
            <w:r w:rsidR="00EF2AB7" w:rsidRPr="00EB6F50">
              <w:rPr>
                <w:rFonts w:ascii="Times New Roman" w:hAnsi="Times New Roman"/>
              </w:rPr>
              <w:t>μg</w:t>
            </w:r>
            <w:proofErr w:type="spellEnd"/>
            <w:r w:rsidR="00EF2AB7" w:rsidRPr="00EB6F50">
              <w:rPr>
                <w:rFonts w:ascii="Times New Roman" w:hAnsi="Times New Roman"/>
              </w:rPr>
              <w:t>/mL</w:t>
            </w:r>
            <w:r w:rsidRPr="00EB6F50">
              <w:rPr>
                <w:rFonts w:ascii="Times New Roman" w:hAnsi="Times New Roman"/>
              </w:rPr>
              <w:t>)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9D2C21" w:rsidP="00620CE6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 xml:space="preserve">Time from </w:t>
            </w:r>
            <w:r w:rsidR="00201B2C">
              <w:rPr>
                <w:rFonts w:ascii="Times New Roman" w:hAnsi="Times New Roman" w:hint="eastAsia"/>
              </w:rPr>
              <w:t xml:space="preserve">treatment </w:t>
            </w:r>
            <w:r w:rsidRPr="00EB6F50">
              <w:rPr>
                <w:rFonts w:ascii="Times New Roman" w:hAnsi="Times New Roman"/>
              </w:rPr>
              <w:t>initiation to measurement</w:t>
            </w:r>
            <w:r w:rsidR="00201B2C">
              <w:rPr>
                <w:rFonts w:ascii="Times New Roman" w:hAnsi="Times New Roman" w:hint="eastAsia"/>
              </w:rPr>
              <w:t xml:space="preserve">  </w:t>
            </w:r>
            <w:r w:rsidRPr="00EB6F50">
              <w:rPr>
                <w:rFonts w:ascii="Times New Roman" w:hAnsi="Times New Roman"/>
              </w:rPr>
              <w:t>(d)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1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Acute pancreatitis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3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＋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CRRT</w:t>
            </w:r>
          </w:p>
        </w:tc>
        <w:tc>
          <w:tcPr>
            <w:tcW w:w="1582" w:type="dxa"/>
          </w:tcPr>
          <w:p w:rsidR="00EF2AB7" w:rsidRPr="00EB6F50" w:rsidRDefault="00AF4659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M</w:t>
            </w:r>
            <w:r w:rsidR="00EF2AB7" w:rsidRPr="00EB6F50">
              <w:rPr>
                <w:rFonts w:ascii="Times New Roman" w:hAnsi="Times New Roman"/>
                <w:bCs/>
              </w:rPr>
              <w:t>elen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40.4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28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2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Respiratory failure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8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－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―</w:t>
            </w:r>
          </w:p>
        </w:tc>
        <w:tc>
          <w:tcPr>
            <w:tcW w:w="1582" w:type="dxa"/>
          </w:tcPr>
          <w:p w:rsidR="00EF2AB7" w:rsidRPr="00EB6F50" w:rsidRDefault="00AF4659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D</w:t>
            </w:r>
            <w:r w:rsidR="00EF2AB7" w:rsidRPr="00EB6F50">
              <w:rPr>
                <w:rFonts w:ascii="Times New Roman" w:hAnsi="Times New Roman"/>
                <w:bCs/>
              </w:rPr>
              <w:t>iarrhe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4.6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5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3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Enteritis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8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＋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―</w:t>
            </w:r>
          </w:p>
        </w:tc>
        <w:tc>
          <w:tcPr>
            <w:tcW w:w="1582" w:type="dxa"/>
          </w:tcPr>
          <w:p w:rsidR="00EF2AB7" w:rsidRPr="00EB6F50" w:rsidRDefault="00BB78E2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M</w:t>
            </w:r>
            <w:r w:rsidR="00EF2AB7" w:rsidRPr="00EB6F50">
              <w:rPr>
                <w:rFonts w:ascii="Times New Roman" w:hAnsi="Times New Roman"/>
                <w:bCs/>
              </w:rPr>
              <w:t>elen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27.0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9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4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Leukemi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4</w:t>
            </w:r>
          </w:p>
        </w:tc>
        <w:tc>
          <w:tcPr>
            <w:tcW w:w="1582" w:type="dxa"/>
          </w:tcPr>
          <w:p w:rsidR="00EF2AB7" w:rsidRPr="006E2085" w:rsidRDefault="00E96668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</w:rPr>
            </w:pPr>
            <w:r w:rsidRPr="00EB6F50">
              <w:rPr>
                <w:rFonts w:ascii="Times New Roman" w:hAnsi="Times New Roman"/>
                <w:bCs/>
              </w:rPr>
              <w:t>＋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CRRT</w:t>
            </w:r>
          </w:p>
        </w:tc>
        <w:tc>
          <w:tcPr>
            <w:tcW w:w="1582" w:type="dxa"/>
          </w:tcPr>
          <w:p w:rsidR="00EF2AB7" w:rsidRPr="00EB6F50" w:rsidRDefault="00BB78E2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M</w:t>
            </w:r>
            <w:r w:rsidR="00EF2AB7" w:rsidRPr="00EB6F50">
              <w:rPr>
                <w:rFonts w:ascii="Times New Roman" w:hAnsi="Times New Roman"/>
                <w:bCs/>
              </w:rPr>
              <w:t>elen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9.1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9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5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Colon cancer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＋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CRRT</w:t>
            </w:r>
          </w:p>
        </w:tc>
        <w:tc>
          <w:tcPr>
            <w:tcW w:w="1582" w:type="dxa"/>
          </w:tcPr>
          <w:p w:rsidR="00EF2AB7" w:rsidRPr="00EB6F50" w:rsidRDefault="00BB78E2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D</w:t>
            </w:r>
            <w:r w:rsidR="00EF2AB7" w:rsidRPr="00EB6F50">
              <w:rPr>
                <w:rFonts w:ascii="Times New Roman" w:hAnsi="Times New Roman"/>
                <w:bCs/>
              </w:rPr>
              <w:t>iarrhe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25.0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0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6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Pneumoni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4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＋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HD</w:t>
            </w:r>
          </w:p>
        </w:tc>
        <w:tc>
          <w:tcPr>
            <w:tcW w:w="1582" w:type="dxa"/>
          </w:tcPr>
          <w:p w:rsidR="00EF2AB7" w:rsidRPr="00EB6F50" w:rsidRDefault="00BB78E2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D</w:t>
            </w:r>
            <w:r w:rsidR="00EF2AB7" w:rsidRPr="00EB6F50">
              <w:rPr>
                <w:rFonts w:ascii="Times New Roman" w:hAnsi="Times New Roman"/>
                <w:bCs/>
              </w:rPr>
              <w:t>iarrhe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5.1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5</w:t>
            </w:r>
          </w:p>
        </w:tc>
      </w:tr>
      <w:tr w:rsidR="009B3859" w:rsidRPr="00EB6F50" w:rsidTr="00620CE6">
        <w:trPr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1" w:type="dxa"/>
            <w:tcBorders>
              <w:left w:val="nil"/>
            </w:tcBorders>
          </w:tcPr>
          <w:p w:rsidR="00EF2AB7" w:rsidRPr="00EB6F50" w:rsidRDefault="00EF2AB7" w:rsidP="00620CE6">
            <w:pPr>
              <w:jc w:val="left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</w:rPr>
              <w:t>7</w:t>
            </w:r>
          </w:p>
        </w:tc>
        <w:tc>
          <w:tcPr>
            <w:tcW w:w="2061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Acute pancreatitis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2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－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―</w:t>
            </w:r>
          </w:p>
        </w:tc>
        <w:tc>
          <w:tcPr>
            <w:tcW w:w="1582" w:type="dxa"/>
          </w:tcPr>
          <w:p w:rsidR="00EF2AB7" w:rsidRPr="00EB6F50" w:rsidRDefault="00BB78E2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>
              <w:rPr>
                <w:rFonts w:ascii="Times New Roman" w:hAnsi="Times New Roman" w:hint="eastAsia"/>
                <w:bCs/>
              </w:rPr>
              <w:t>D</w:t>
            </w:r>
            <w:r w:rsidR="00EF2AB7" w:rsidRPr="00EB6F50">
              <w:rPr>
                <w:rFonts w:ascii="Times New Roman" w:hAnsi="Times New Roman"/>
                <w:bCs/>
              </w:rPr>
              <w:t>iarrhea</w:t>
            </w:r>
          </w:p>
        </w:tc>
        <w:tc>
          <w:tcPr>
            <w:tcW w:w="1582" w:type="dxa"/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16.4</w:t>
            </w:r>
          </w:p>
        </w:tc>
        <w:tc>
          <w:tcPr>
            <w:tcW w:w="2219" w:type="dxa"/>
            <w:tcBorders>
              <w:right w:val="nil"/>
            </w:tcBorders>
          </w:tcPr>
          <w:p w:rsidR="00EF2AB7" w:rsidRPr="00EB6F50" w:rsidRDefault="00EF2AB7" w:rsidP="00620CE6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</w:rPr>
            </w:pPr>
            <w:r w:rsidRPr="00EB6F50">
              <w:rPr>
                <w:rFonts w:ascii="Times New Roman" w:hAnsi="Times New Roman"/>
                <w:bCs/>
              </w:rPr>
              <w:t>3</w:t>
            </w:r>
          </w:p>
        </w:tc>
      </w:tr>
    </w:tbl>
    <w:p w:rsidR="00EF2AB7" w:rsidRPr="00EB6F50" w:rsidRDefault="00EF2AB7" w:rsidP="00620CE6">
      <w:pPr>
        <w:jc w:val="left"/>
        <w:rPr>
          <w:rFonts w:ascii="Times New Roman" w:hAnsi="Times New Roman"/>
        </w:rPr>
      </w:pPr>
      <w:r w:rsidRPr="00EB6F50">
        <w:rPr>
          <w:rFonts w:ascii="Times New Roman" w:hAnsi="Times New Roman"/>
        </w:rPr>
        <w:t>SOFA, Sequential Organ Failure Assessment</w:t>
      </w:r>
      <w:r w:rsidR="00BE581B" w:rsidRPr="00EB6F50">
        <w:rPr>
          <w:rFonts w:ascii="Times New Roman" w:hAnsi="Times New Roman"/>
        </w:rPr>
        <w:t xml:space="preserve">; </w:t>
      </w:r>
      <w:r w:rsidRPr="00EB6F50">
        <w:rPr>
          <w:rFonts w:ascii="Times New Roman" w:hAnsi="Times New Roman"/>
        </w:rPr>
        <w:t>CRRT, continuous renal replacement therapy</w:t>
      </w:r>
      <w:r w:rsidR="00BE581B" w:rsidRPr="00EB6F50">
        <w:rPr>
          <w:rFonts w:ascii="Times New Roman" w:hAnsi="Times New Roman"/>
        </w:rPr>
        <w:t xml:space="preserve">; </w:t>
      </w:r>
      <w:r w:rsidRPr="00EB6F50">
        <w:rPr>
          <w:rFonts w:ascii="Times New Roman" w:hAnsi="Times New Roman"/>
        </w:rPr>
        <w:t>HD, hemodialysis</w:t>
      </w:r>
      <w:r w:rsidR="00BE581B" w:rsidRPr="00EB6F50">
        <w:rPr>
          <w:rFonts w:ascii="Times New Roman" w:hAnsi="Times New Roman"/>
        </w:rPr>
        <w:t>;</w:t>
      </w:r>
      <w:r w:rsidR="008960EF" w:rsidRPr="00EB6F50">
        <w:rPr>
          <w:rFonts w:ascii="Times New Roman" w:hAnsi="Times New Roman"/>
        </w:rPr>
        <w:t xml:space="preserve"> </w:t>
      </w:r>
      <w:r w:rsidRPr="00EB6F50">
        <w:rPr>
          <w:rFonts w:ascii="Times New Roman" w:hAnsi="Times New Roman"/>
        </w:rPr>
        <w:t>GI, gastrointestinal</w:t>
      </w:r>
      <w:r w:rsidR="008960EF" w:rsidRPr="00EB6F50">
        <w:rPr>
          <w:rFonts w:ascii="Times New Roman" w:hAnsi="Times New Roman"/>
        </w:rPr>
        <w:t>; VCM, vancomycin</w:t>
      </w:r>
    </w:p>
    <w:p w:rsidR="004E0655" w:rsidRPr="004E0655" w:rsidRDefault="00E96668" w:rsidP="004E0655">
      <w:pPr>
        <w:widowControl/>
        <w:snapToGrid w:val="0"/>
        <w:jc w:val="left"/>
        <w:rPr>
          <w:rFonts w:ascii="Times New Roman" w:hAnsi="Times New Roman"/>
          <w:b/>
          <w:bCs/>
          <w:szCs w:val="22"/>
        </w:rPr>
        <w:sectPr w:rsidR="004E0655" w:rsidRPr="004E0655" w:rsidSect="00772BFC">
          <w:type w:val="continuous"/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 w:rsidRPr="00EB6F50">
        <w:rPr>
          <w:rFonts w:ascii="Times New Roman" w:hAnsi="Times New Roman"/>
          <w:b/>
          <w:bCs/>
          <w:szCs w:val="22"/>
        </w:rPr>
        <w:t>†</w:t>
      </w:r>
      <w:r w:rsidRPr="00E96668">
        <w:rPr>
          <w:rFonts w:ascii="Times New Roman" w:hAnsi="Times New Roman"/>
          <w:b/>
          <w:bCs/>
          <w:szCs w:val="22"/>
        </w:rPr>
        <w:t xml:space="preserve">At the time of </w:t>
      </w:r>
      <w:r w:rsidR="00620CE6">
        <w:rPr>
          <w:rFonts w:ascii="Times New Roman" w:hAnsi="Times New Roman" w:hint="eastAsia"/>
          <w:b/>
          <w:bCs/>
          <w:szCs w:val="22"/>
        </w:rPr>
        <w:t>therapeutic drug monitori</w:t>
      </w:r>
      <w:r w:rsidR="004E0655">
        <w:rPr>
          <w:rFonts w:ascii="Times New Roman" w:hAnsi="Times New Roman" w:hint="eastAsia"/>
          <w:b/>
          <w:bCs/>
          <w:szCs w:val="22"/>
        </w:rPr>
        <w:t>ng</w:t>
      </w:r>
    </w:p>
    <w:p w:rsidR="004E0655" w:rsidRPr="004E0655" w:rsidRDefault="004E0655" w:rsidP="0027280A">
      <w:pPr>
        <w:widowControl/>
        <w:jc w:val="left"/>
        <w:rPr>
          <w:rFonts w:ascii="Times New Roman" w:hAnsi="Times New Roman"/>
        </w:rPr>
      </w:pPr>
    </w:p>
    <w:sectPr w:rsidR="004E0655" w:rsidRPr="004E0655" w:rsidSect="00772BFC">
      <w:pgSz w:w="11906" w:h="16838" w:code="9"/>
      <w:pgMar w:top="1701" w:right="1701" w:bottom="1701" w:left="1701" w:header="851" w:footer="992" w:gutter="0"/>
      <w:cols w:space="425"/>
      <w:docGrid w:type="linesAndChars" w:linePitch="419" w:charSpace="2665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25AB8" w:rsidRDefault="00525AB8" w:rsidP="004E6580">
      <w:r>
        <w:separator/>
      </w:r>
    </w:p>
  </w:endnote>
  <w:endnote w:type="continuationSeparator" w:id="0">
    <w:p w:rsidR="00525AB8" w:rsidRDefault="00525AB8" w:rsidP="004E65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25AB8" w:rsidRDefault="00525AB8" w:rsidP="004E6580">
      <w:r>
        <w:separator/>
      </w:r>
    </w:p>
  </w:footnote>
  <w:footnote w:type="continuationSeparator" w:id="0">
    <w:p w:rsidR="00525AB8" w:rsidRDefault="00525AB8" w:rsidP="004E658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D6CE2F1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9A40FB1"/>
    <w:multiLevelType w:val="hybridMultilevel"/>
    <w:tmpl w:val="8F706658"/>
    <w:lvl w:ilvl="0" w:tplc="B106A37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>
    <w:nsid w:val="0BC5399F"/>
    <w:multiLevelType w:val="hybridMultilevel"/>
    <w:tmpl w:val="E32C9EAE"/>
    <w:lvl w:ilvl="0" w:tplc="924CF89A">
      <w:start w:val="1"/>
      <w:numFmt w:val="decimalEnclosedCircle"/>
      <w:lvlText w:val="%1"/>
      <w:lvlJc w:val="left"/>
      <w:pPr>
        <w:ind w:left="545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25" w:hanging="420"/>
      </w:pPr>
    </w:lvl>
    <w:lvl w:ilvl="2" w:tplc="04090011" w:tentative="1">
      <w:start w:val="1"/>
      <w:numFmt w:val="decimalEnclosedCircle"/>
      <w:lvlText w:val="%3"/>
      <w:lvlJc w:val="left"/>
      <w:pPr>
        <w:ind w:left="1445" w:hanging="420"/>
      </w:pPr>
    </w:lvl>
    <w:lvl w:ilvl="3" w:tplc="0409000F" w:tentative="1">
      <w:start w:val="1"/>
      <w:numFmt w:val="decimal"/>
      <w:lvlText w:val="%4."/>
      <w:lvlJc w:val="left"/>
      <w:pPr>
        <w:ind w:left="1865" w:hanging="420"/>
      </w:pPr>
    </w:lvl>
    <w:lvl w:ilvl="4" w:tplc="04090017" w:tentative="1">
      <w:start w:val="1"/>
      <w:numFmt w:val="aiueoFullWidth"/>
      <w:lvlText w:val="(%5)"/>
      <w:lvlJc w:val="left"/>
      <w:pPr>
        <w:ind w:left="2285" w:hanging="420"/>
      </w:pPr>
    </w:lvl>
    <w:lvl w:ilvl="5" w:tplc="04090011" w:tentative="1">
      <w:start w:val="1"/>
      <w:numFmt w:val="decimalEnclosedCircle"/>
      <w:lvlText w:val="%6"/>
      <w:lvlJc w:val="left"/>
      <w:pPr>
        <w:ind w:left="2705" w:hanging="420"/>
      </w:pPr>
    </w:lvl>
    <w:lvl w:ilvl="6" w:tplc="0409000F" w:tentative="1">
      <w:start w:val="1"/>
      <w:numFmt w:val="decimal"/>
      <w:lvlText w:val="%7."/>
      <w:lvlJc w:val="left"/>
      <w:pPr>
        <w:ind w:left="3125" w:hanging="420"/>
      </w:pPr>
    </w:lvl>
    <w:lvl w:ilvl="7" w:tplc="04090017" w:tentative="1">
      <w:start w:val="1"/>
      <w:numFmt w:val="aiueoFullWidth"/>
      <w:lvlText w:val="(%8)"/>
      <w:lvlJc w:val="left"/>
      <w:pPr>
        <w:ind w:left="3545" w:hanging="420"/>
      </w:pPr>
    </w:lvl>
    <w:lvl w:ilvl="8" w:tplc="04090011" w:tentative="1">
      <w:start w:val="1"/>
      <w:numFmt w:val="decimalEnclosedCircle"/>
      <w:lvlText w:val="%9"/>
      <w:lvlJc w:val="left"/>
      <w:pPr>
        <w:ind w:left="3965" w:hanging="420"/>
      </w:pPr>
    </w:lvl>
  </w:abstractNum>
  <w:abstractNum w:abstractNumId="3">
    <w:nsid w:val="0E615BD2"/>
    <w:multiLevelType w:val="hybridMultilevel"/>
    <w:tmpl w:val="CFF68594"/>
    <w:lvl w:ilvl="0" w:tplc="D53887B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>
    <w:nsid w:val="14EA124E"/>
    <w:multiLevelType w:val="hybridMultilevel"/>
    <w:tmpl w:val="3A203A1E"/>
    <w:lvl w:ilvl="0" w:tplc="5A9EEAF4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>
    <w:nsid w:val="373F297F"/>
    <w:multiLevelType w:val="hybridMultilevel"/>
    <w:tmpl w:val="20B41754"/>
    <w:lvl w:ilvl="0" w:tplc="0C3CC76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39E37F88"/>
    <w:multiLevelType w:val="hybridMultilevel"/>
    <w:tmpl w:val="BE68350C"/>
    <w:lvl w:ilvl="0" w:tplc="1AB60A04">
      <w:start w:val="1"/>
      <w:numFmt w:val="decimalEnclosedCircle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>
    <w:nsid w:val="3DB34532"/>
    <w:multiLevelType w:val="hybridMultilevel"/>
    <w:tmpl w:val="D2522BEA"/>
    <w:lvl w:ilvl="0" w:tplc="71E620E8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8">
    <w:nsid w:val="419F3379"/>
    <w:multiLevelType w:val="hybridMultilevel"/>
    <w:tmpl w:val="AE580FDE"/>
    <w:lvl w:ilvl="0" w:tplc="3BA0DFDC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>
    <w:nsid w:val="4BA65C44"/>
    <w:multiLevelType w:val="hybridMultilevel"/>
    <w:tmpl w:val="9A6EEECC"/>
    <w:lvl w:ilvl="0" w:tplc="F14C881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055216E"/>
    <w:multiLevelType w:val="hybridMultilevel"/>
    <w:tmpl w:val="50A2EB98"/>
    <w:lvl w:ilvl="0" w:tplc="29A8808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1">
    <w:nsid w:val="55073FDA"/>
    <w:multiLevelType w:val="hybridMultilevel"/>
    <w:tmpl w:val="25EAE4DE"/>
    <w:lvl w:ilvl="0" w:tplc="33687BFE">
      <w:start w:val="1"/>
      <w:numFmt w:val="decimalEnclosedCircle"/>
      <w:lvlText w:val="%1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2">
    <w:nsid w:val="59876C08"/>
    <w:multiLevelType w:val="hybridMultilevel"/>
    <w:tmpl w:val="297CEAB8"/>
    <w:lvl w:ilvl="0" w:tplc="C29213F6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3">
    <w:nsid w:val="619E2A7B"/>
    <w:multiLevelType w:val="hybridMultilevel"/>
    <w:tmpl w:val="B660F26E"/>
    <w:lvl w:ilvl="0" w:tplc="47863E7E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4">
    <w:nsid w:val="626471BC"/>
    <w:multiLevelType w:val="hybridMultilevel"/>
    <w:tmpl w:val="095C798C"/>
    <w:lvl w:ilvl="0" w:tplc="D5268918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>
    <w:nsid w:val="64B83095"/>
    <w:multiLevelType w:val="hybridMultilevel"/>
    <w:tmpl w:val="E1BEFB72"/>
    <w:lvl w:ilvl="0" w:tplc="CA5E25C6">
      <w:start w:val="1"/>
      <w:numFmt w:val="decimalEnclosedCircle"/>
      <w:lvlText w:val="%1"/>
      <w:lvlJc w:val="left"/>
      <w:pPr>
        <w:tabs>
          <w:tab w:val="num" w:pos="360"/>
        </w:tabs>
        <w:ind w:left="360" w:hanging="360"/>
      </w:pPr>
      <w:rPr>
        <w:rFonts w:ascii="Times New Roman" w:eastAsia="Times New Roman" w:hAnsi="Times New Roman" w:cs="Times New Roman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16">
    <w:nsid w:val="6DD66C29"/>
    <w:multiLevelType w:val="hybridMultilevel"/>
    <w:tmpl w:val="DC84394A"/>
    <w:lvl w:ilvl="0" w:tplc="63FAF7E6"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>
    <w:nsid w:val="6E0F0D20"/>
    <w:multiLevelType w:val="hybridMultilevel"/>
    <w:tmpl w:val="3D1011C4"/>
    <w:lvl w:ilvl="0" w:tplc="0FD47852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>
    <w:nsid w:val="6F2E7F11"/>
    <w:multiLevelType w:val="hybridMultilevel"/>
    <w:tmpl w:val="8EC45DE4"/>
    <w:lvl w:ilvl="0" w:tplc="4978E7D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9">
    <w:nsid w:val="6FA269E5"/>
    <w:multiLevelType w:val="hybridMultilevel"/>
    <w:tmpl w:val="17A0B856"/>
    <w:lvl w:ilvl="0" w:tplc="B30ECBDA">
      <w:start w:val="1"/>
      <w:numFmt w:val="decimalEnclosedCircle"/>
      <w:lvlText w:val="%1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>
    <w:nsid w:val="7E347117"/>
    <w:multiLevelType w:val="hybridMultilevel"/>
    <w:tmpl w:val="7A56DBAA"/>
    <w:lvl w:ilvl="0" w:tplc="4590215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2"/>
  </w:num>
  <w:num w:numId="2">
    <w:abstractNumId w:val="16"/>
  </w:num>
  <w:num w:numId="3">
    <w:abstractNumId w:val="20"/>
  </w:num>
  <w:num w:numId="4">
    <w:abstractNumId w:val="17"/>
  </w:num>
  <w:num w:numId="5">
    <w:abstractNumId w:val="6"/>
  </w:num>
  <w:num w:numId="6">
    <w:abstractNumId w:val="10"/>
  </w:num>
  <w:num w:numId="7">
    <w:abstractNumId w:val="13"/>
  </w:num>
  <w:num w:numId="8">
    <w:abstractNumId w:val="1"/>
  </w:num>
  <w:num w:numId="9">
    <w:abstractNumId w:val="15"/>
  </w:num>
  <w:num w:numId="10">
    <w:abstractNumId w:val="7"/>
  </w:num>
  <w:num w:numId="11">
    <w:abstractNumId w:val="19"/>
  </w:num>
  <w:num w:numId="12">
    <w:abstractNumId w:val="9"/>
  </w:num>
  <w:num w:numId="13">
    <w:abstractNumId w:val="11"/>
  </w:num>
  <w:num w:numId="14">
    <w:abstractNumId w:val="18"/>
  </w:num>
  <w:num w:numId="15">
    <w:abstractNumId w:val="8"/>
  </w:num>
  <w:num w:numId="16">
    <w:abstractNumId w:val="3"/>
  </w:num>
  <w:num w:numId="17">
    <w:abstractNumId w:val="2"/>
  </w:num>
  <w:num w:numId="18">
    <w:abstractNumId w:val="4"/>
  </w:num>
  <w:num w:numId="19">
    <w:abstractNumId w:val="14"/>
  </w:num>
  <w:num w:numId="20">
    <w:abstractNumId w:val="5"/>
  </w:num>
  <w:num w:numId="2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activeWritingStyle w:appName="MSWord" w:lang="en-US" w:vendorID="64" w:dllVersion="131078" w:nlCheck="1" w:checkStyle="1"/>
  <w:activeWritingStyle w:appName="MSWord" w:lang="ja-JP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840"/>
  <w:drawingGridHorizontalSpacing w:val="170"/>
  <w:drawingGridVerticalSpacing w:val="419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ournal of intensive ca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wft5dzzvy0w0pwe225t5dvf6dt50x0xvdvr2&quot;&gt;My EndNote Library&lt;record-ids&gt;&lt;item&gt;1895&lt;/item&gt;&lt;/record-ids&gt;&lt;/item&gt;&lt;/Libraries&gt;"/>
  </w:docVars>
  <w:rsids>
    <w:rsidRoot w:val="00655677"/>
    <w:rsid w:val="000005DD"/>
    <w:rsid w:val="000030BA"/>
    <w:rsid w:val="000052E0"/>
    <w:rsid w:val="00007CB8"/>
    <w:rsid w:val="000105B9"/>
    <w:rsid w:val="00014A13"/>
    <w:rsid w:val="0001714F"/>
    <w:rsid w:val="00021694"/>
    <w:rsid w:val="00022FE4"/>
    <w:rsid w:val="00024E5C"/>
    <w:rsid w:val="000267B2"/>
    <w:rsid w:val="00027096"/>
    <w:rsid w:val="000308A3"/>
    <w:rsid w:val="00037B72"/>
    <w:rsid w:val="00042405"/>
    <w:rsid w:val="00043890"/>
    <w:rsid w:val="000438BB"/>
    <w:rsid w:val="00044578"/>
    <w:rsid w:val="000449E4"/>
    <w:rsid w:val="00046138"/>
    <w:rsid w:val="000465E5"/>
    <w:rsid w:val="000476B0"/>
    <w:rsid w:val="00047CDA"/>
    <w:rsid w:val="0005015C"/>
    <w:rsid w:val="00051BCE"/>
    <w:rsid w:val="00052803"/>
    <w:rsid w:val="0005339E"/>
    <w:rsid w:val="000538BB"/>
    <w:rsid w:val="00054AAD"/>
    <w:rsid w:val="00056293"/>
    <w:rsid w:val="00061313"/>
    <w:rsid w:val="00063B7F"/>
    <w:rsid w:val="00063F6C"/>
    <w:rsid w:val="00065365"/>
    <w:rsid w:val="0006680B"/>
    <w:rsid w:val="00067A71"/>
    <w:rsid w:val="00067C96"/>
    <w:rsid w:val="00072286"/>
    <w:rsid w:val="00073D2A"/>
    <w:rsid w:val="00074202"/>
    <w:rsid w:val="00077331"/>
    <w:rsid w:val="000773EF"/>
    <w:rsid w:val="00077F8B"/>
    <w:rsid w:val="00080AE3"/>
    <w:rsid w:val="0008365A"/>
    <w:rsid w:val="00086263"/>
    <w:rsid w:val="00095AED"/>
    <w:rsid w:val="000A0874"/>
    <w:rsid w:val="000A2456"/>
    <w:rsid w:val="000A35B5"/>
    <w:rsid w:val="000A3773"/>
    <w:rsid w:val="000A4147"/>
    <w:rsid w:val="000B0978"/>
    <w:rsid w:val="000B101B"/>
    <w:rsid w:val="000B1B86"/>
    <w:rsid w:val="000B1B90"/>
    <w:rsid w:val="000B7591"/>
    <w:rsid w:val="000C04B2"/>
    <w:rsid w:val="000C12F4"/>
    <w:rsid w:val="000C3585"/>
    <w:rsid w:val="000C4FCF"/>
    <w:rsid w:val="000D22D7"/>
    <w:rsid w:val="000D323F"/>
    <w:rsid w:val="000E210A"/>
    <w:rsid w:val="000E3241"/>
    <w:rsid w:val="000E3418"/>
    <w:rsid w:val="000E7A80"/>
    <w:rsid w:val="000F0BFA"/>
    <w:rsid w:val="000F2179"/>
    <w:rsid w:val="000F2EB0"/>
    <w:rsid w:val="000F3BF8"/>
    <w:rsid w:val="000F4249"/>
    <w:rsid w:val="000F59CC"/>
    <w:rsid w:val="00101C9A"/>
    <w:rsid w:val="0010340E"/>
    <w:rsid w:val="0010366F"/>
    <w:rsid w:val="00106502"/>
    <w:rsid w:val="001067CB"/>
    <w:rsid w:val="001072BC"/>
    <w:rsid w:val="001123D8"/>
    <w:rsid w:val="001128F7"/>
    <w:rsid w:val="001140C3"/>
    <w:rsid w:val="00116DB3"/>
    <w:rsid w:val="00117256"/>
    <w:rsid w:val="00117D5B"/>
    <w:rsid w:val="00121091"/>
    <w:rsid w:val="001220BA"/>
    <w:rsid w:val="00122D48"/>
    <w:rsid w:val="00123605"/>
    <w:rsid w:val="00126A1F"/>
    <w:rsid w:val="00127C67"/>
    <w:rsid w:val="00127D37"/>
    <w:rsid w:val="00130036"/>
    <w:rsid w:val="001309B3"/>
    <w:rsid w:val="00130DFC"/>
    <w:rsid w:val="001320C6"/>
    <w:rsid w:val="00133BC3"/>
    <w:rsid w:val="0013508B"/>
    <w:rsid w:val="00136561"/>
    <w:rsid w:val="00136F2B"/>
    <w:rsid w:val="001376D7"/>
    <w:rsid w:val="001402D6"/>
    <w:rsid w:val="00143E2C"/>
    <w:rsid w:val="001442E8"/>
    <w:rsid w:val="00144B0A"/>
    <w:rsid w:val="001461F0"/>
    <w:rsid w:val="00146414"/>
    <w:rsid w:val="0014701C"/>
    <w:rsid w:val="00147115"/>
    <w:rsid w:val="00147358"/>
    <w:rsid w:val="0015039E"/>
    <w:rsid w:val="0015273D"/>
    <w:rsid w:val="00155342"/>
    <w:rsid w:val="00157320"/>
    <w:rsid w:val="00157550"/>
    <w:rsid w:val="00157D91"/>
    <w:rsid w:val="00161DDF"/>
    <w:rsid w:val="001636BD"/>
    <w:rsid w:val="00164903"/>
    <w:rsid w:val="00165891"/>
    <w:rsid w:val="00172826"/>
    <w:rsid w:val="001733F6"/>
    <w:rsid w:val="0017377D"/>
    <w:rsid w:val="00174407"/>
    <w:rsid w:val="00174898"/>
    <w:rsid w:val="00174BAB"/>
    <w:rsid w:val="00175847"/>
    <w:rsid w:val="00176253"/>
    <w:rsid w:val="00176269"/>
    <w:rsid w:val="001764F5"/>
    <w:rsid w:val="00181C59"/>
    <w:rsid w:val="00182681"/>
    <w:rsid w:val="0018322E"/>
    <w:rsid w:val="00185CB3"/>
    <w:rsid w:val="001866DE"/>
    <w:rsid w:val="001875FA"/>
    <w:rsid w:val="0019255B"/>
    <w:rsid w:val="00196013"/>
    <w:rsid w:val="00197580"/>
    <w:rsid w:val="001A5648"/>
    <w:rsid w:val="001A635F"/>
    <w:rsid w:val="001A7F68"/>
    <w:rsid w:val="001B043C"/>
    <w:rsid w:val="001B0699"/>
    <w:rsid w:val="001B29CC"/>
    <w:rsid w:val="001B50AC"/>
    <w:rsid w:val="001B5957"/>
    <w:rsid w:val="001B7EFD"/>
    <w:rsid w:val="001C183C"/>
    <w:rsid w:val="001C33B1"/>
    <w:rsid w:val="001C380C"/>
    <w:rsid w:val="001C57BE"/>
    <w:rsid w:val="001C7E84"/>
    <w:rsid w:val="001D1951"/>
    <w:rsid w:val="001D1E41"/>
    <w:rsid w:val="001D2EAB"/>
    <w:rsid w:val="001D4DC0"/>
    <w:rsid w:val="001D54F5"/>
    <w:rsid w:val="001D7D2F"/>
    <w:rsid w:val="001D7DEB"/>
    <w:rsid w:val="001E18F1"/>
    <w:rsid w:val="001E343E"/>
    <w:rsid w:val="001E4B37"/>
    <w:rsid w:val="001E554F"/>
    <w:rsid w:val="001E6965"/>
    <w:rsid w:val="001F071F"/>
    <w:rsid w:val="001F0F4C"/>
    <w:rsid w:val="001F1BCE"/>
    <w:rsid w:val="001F4707"/>
    <w:rsid w:val="001F4890"/>
    <w:rsid w:val="001F5A45"/>
    <w:rsid w:val="00201B2C"/>
    <w:rsid w:val="00203759"/>
    <w:rsid w:val="0020388D"/>
    <w:rsid w:val="00205F88"/>
    <w:rsid w:val="0020627A"/>
    <w:rsid w:val="00210AA4"/>
    <w:rsid w:val="002129B6"/>
    <w:rsid w:val="00213747"/>
    <w:rsid w:val="00214624"/>
    <w:rsid w:val="002148AD"/>
    <w:rsid w:val="002152AF"/>
    <w:rsid w:val="002225F4"/>
    <w:rsid w:val="0022360B"/>
    <w:rsid w:val="0022391F"/>
    <w:rsid w:val="00224466"/>
    <w:rsid w:val="00224BA3"/>
    <w:rsid w:val="00227374"/>
    <w:rsid w:val="00232B69"/>
    <w:rsid w:val="00236AE9"/>
    <w:rsid w:val="002372A9"/>
    <w:rsid w:val="00241371"/>
    <w:rsid w:val="00242E7C"/>
    <w:rsid w:val="0024347C"/>
    <w:rsid w:val="00244FD5"/>
    <w:rsid w:val="00245174"/>
    <w:rsid w:val="002510B8"/>
    <w:rsid w:val="00251999"/>
    <w:rsid w:val="00253D0C"/>
    <w:rsid w:val="00254827"/>
    <w:rsid w:val="002565D5"/>
    <w:rsid w:val="002573E8"/>
    <w:rsid w:val="00257506"/>
    <w:rsid w:val="00257B67"/>
    <w:rsid w:val="00261BDB"/>
    <w:rsid w:val="00262B30"/>
    <w:rsid w:val="0026517C"/>
    <w:rsid w:val="00265DE3"/>
    <w:rsid w:val="00270EDF"/>
    <w:rsid w:val="0027280A"/>
    <w:rsid w:val="00275D2F"/>
    <w:rsid w:val="002769B6"/>
    <w:rsid w:val="00276F31"/>
    <w:rsid w:val="002776A4"/>
    <w:rsid w:val="002800EB"/>
    <w:rsid w:val="0028076A"/>
    <w:rsid w:val="002815E9"/>
    <w:rsid w:val="00285276"/>
    <w:rsid w:val="0028708B"/>
    <w:rsid w:val="0029144E"/>
    <w:rsid w:val="002926CF"/>
    <w:rsid w:val="00293381"/>
    <w:rsid w:val="00294F5B"/>
    <w:rsid w:val="00294FBA"/>
    <w:rsid w:val="002A3071"/>
    <w:rsid w:val="002A3E96"/>
    <w:rsid w:val="002A41AC"/>
    <w:rsid w:val="002A50E3"/>
    <w:rsid w:val="002A6AAB"/>
    <w:rsid w:val="002B04F7"/>
    <w:rsid w:val="002B0834"/>
    <w:rsid w:val="002B1503"/>
    <w:rsid w:val="002B167C"/>
    <w:rsid w:val="002B1FE4"/>
    <w:rsid w:val="002B36DD"/>
    <w:rsid w:val="002B5386"/>
    <w:rsid w:val="002C137A"/>
    <w:rsid w:val="002C197F"/>
    <w:rsid w:val="002C387B"/>
    <w:rsid w:val="002C3E14"/>
    <w:rsid w:val="002C47EB"/>
    <w:rsid w:val="002C56F6"/>
    <w:rsid w:val="002C6C09"/>
    <w:rsid w:val="002D10FA"/>
    <w:rsid w:val="002D110F"/>
    <w:rsid w:val="002E06A3"/>
    <w:rsid w:val="002E28EF"/>
    <w:rsid w:val="002E2CA8"/>
    <w:rsid w:val="002E3700"/>
    <w:rsid w:val="002E41D3"/>
    <w:rsid w:val="002E5EDF"/>
    <w:rsid w:val="002E6D44"/>
    <w:rsid w:val="002F0952"/>
    <w:rsid w:val="002F0F04"/>
    <w:rsid w:val="002F3BA3"/>
    <w:rsid w:val="002F458C"/>
    <w:rsid w:val="002F4830"/>
    <w:rsid w:val="002F543E"/>
    <w:rsid w:val="002F6589"/>
    <w:rsid w:val="002F7513"/>
    <w:rsid w:val="00300577"/>
    <w:rsid w:val="00300662"/>
    <w:rsid w:val="00301958"/>
    <w:rsid w:val="003069EF"/>
    <w:rsid w:val="00307E8B"/>
    <w:rsid w:val="00310286"/>
    <w:rsid w:val="00310876"/>
    <w:rsid w:val="003132E1"/>
    <w:rsid w:val="00314CA6"/>
    <w:rsid w:val="00315740"/>
    <w:rsid w:val="00315BA3"/>
    <w:rsid w:val="0032094A"/>
    <w:rsid w:val="00321627"/>
    <w:rsid w:val="003216EF"/>
    <w:rsid w:val="00322BDF"/>
    <w:rsid w:val="003237CB"/>
    <w:rsid w:val="003238C2"/>
    <w:rsid w:val="00323C61"/>
    <w:rsid w:val="003306DF"/>
    <w:rsid w:val="00330D04"/>
    <w:rsid w:val="00342A13"/>
    <w:rsid w:val="003442AB"/>
    <w:rsid w:val="003452DC"/>
    <w:rsid w:val="00346311"/>
    <w:rsid w:val="0034645B"/>
    <w:rsid w:val="00346629"/>
    <w:rsid w:val="0034715A"/>
    <w:rsid w:val="00350F05"/>
    <w:rsid w:val="0035110B"/>
    <w:rsid w:val="003521A9"/>
    <w:rsid w:val="00352574"/>
    <w:rsid w:val="00354614"/>
    <w:rsid w:val="0035550C"/>
    <w:rsid w:val="00356CFF"/>
    <w:rsid w:val="00356E46"/>
    <w:rsid w:val="00357431"/>
    <w:rsid w:val="003575E9"/>
    <w:rsid w:val="0035786E"/>
    <w:rsid w:val="003601B5"/>
    <w:rsid w:val="00361410"/>
    <w:rsid w:val="00361563"/>
    <w:rsid w:val="00364730"/>
    <w:rsid w:val="00367182"/>
    <w:rsid w:val="00371420"/>
    <w:rsid w:val="003728D4"/>
    <w:rsid w:val="00374D80"/>
    <w:rsid w:val="003761D6"/>
    <w:rsid w:val="00380A4D"/>
    <w:rsid w:val="00381010"/>
    <w:rsid w:val="00381B4A"/>
    <w:rsid w:val="0038320E"/>
    <w:rsid w:val="003835E7"/>
    <w:rsid w:val="00384DA4"/>
    <w:rsid w:val="003874CF"/>
    <w:rsid w:val="00391109"/>
    <w:rsid w:val="00392A43"/>
    <w:rsid w:val="00393EC8"/>
    <w:rsid w:val="00397DA0"/>
    <w:rsid w:val="003A0074"/>
    <w:rsid w:val="003A2F56"/>
    <w:rsid w:val="003A5337"/>
    <w:rsid w:val="003A58D3"/>
    <w:rsid w:val="003A798B"/>
    <w:rsid w:val="003B1220"/>
    <w:rsid w:val="003B6807"/>
    <w:rsid w:val="003B7967"/>
    <w:rsid w:val="003B79C5"/>
    <w:rsid w:val="003B7F89"/>
    <w:rsid w:val="003C16E2"/>
    <w:rsid w:val="003C20CB"/>
    <w:rsid w:val="003C50DB"/>
    <w:rsid w:val="003C5D13"/>
    <w:rsid w:val="003C62C7"/>
    <w:rsid w:val="003C6CBD"/>
    <w:rsid w:val="003C7BA0"/>
    <w:rsid w:val="003D1BD9"/>
    <w:rsid w:val="003D2D1A"/>
    <w:rsid w:val="003D45E3"/>
    <w:rsid w:val="003D6C17"/>
    <w:rsid w:val="003D7A69"/>
    <w:rsid w:val="003E0A8D"/>
    <w:rsid w:val="003E271F"/>
    <w:rsid w:val="003E2C4B"/>
    <w:rsid w:val="003E2F96"/>
    <w:rsid w:val="003E3FA6"/>
    <w:rsid w:val="003E4794"/>
    <w:rsid w:val="003E66AB"/>
    <w:rsid w:val="003E6FF0"/>
    <w:rsid w:val="003F16CB"/>
    <w:rsid w:val="003F4758"/>
    <w:rsid w:val="003F5DD1"/>
    <w:rsid w:val="003F7E33"/>
    <w:rsid w:val="0040096D"/>
    <w:rsid w:val="00400F08"/>
    <w:rsid w:val="004031CF"/>
    <w:rsid w:val="00405293"/>
    <w:rsid w:val="004055A5"/>
    <w:rsid w:val="004123B8"/>
    <w:rsid w:val="00413F12"/>
    <w:rsid w:val="00414F29"/>
    <w:rsid w:val="00416C05"/>
    <w:rsid w:val="00417B79"/>
    <w:rsid w:val="00421AE0"/>
    <w:rsid w:val="00422897"/>
    <w:rsid w:val="00425893"/>
    <w:rsid w:val="00425F30"/>
    <w:rsid w:val="00426E62"/>
    <w:rsid w:val="00426E9B"/>
    <w:rsid w:val="004306E2"/>
    <w:rsid w:val="00431842"/>
    <w:rsid w:val="00432EC6"/>
    <w:rsid w:val="00433C06"/>
    <w:rsid w:val="00434EE0"/>
    <w:rsid w:val="00435E10"/>
    <w:rsid w:val="00436DDF"/>
    <w:rsid w:val="004404E8"/>
    <w:rsid w:val="004418BF"/>
    <w:rsid w:val="004428C0"/>
    <w:rsid w:val="00442FC8"/>
    <w:rsid w:val="00446E62"/>
    <w:rsid w:val="00451910"/>
    <w:rsid w:val="00451FF4"/>
    <w:rsid w:val="004526BE"/>
    <w:rsid w:val="004529F2"/>
    <w:rsid w:val="00455E78"/>
    <w:rsid w:val="00463103"/>
    <w:rsid w:val="00463421"/>
    <w:rsid w:val="00463785"/>
    <w:rsid w:val="004651EB"/>
    <w:rsid w:val="0047131C"/>
    <w:rsid w:val="00473499"/>
    <w:rsid w:val="0047360B"/>
    <w:rsid w:val="004776D8"/>
    <w:rsid w:val="00482204"/>
    <w:rsid w:val="004827C8"/>
    <w:rsid w:val="004828FA"/>
    <w:rsid w:val="00482A5D"/>
    <w:rsid w:val="004838B7"/>
    <w:rsid w:val="00483D27"/>
    <w:rsid w:val="004844FB"/>
    <w:rsid w:val="0048500A"/>
    <w:rsid w:val="00487F88"/>
    <w:rsid w:val="00490868"/>
    <w:rsid w:val="00491476"/>
    <w:rsid w:val="00492DE6"/>
    <w:rsid w:val="00493A20"/>
    <w:rsid w:val="00495876"/>
    <w:rsid w:val="00495D18"/>
    <w:rsid w:val="004A2B40"/>
    <w:rsid w:val="004A5C31"/>
    <w:rsid w:val="004B3289"/>
    <w:rsid w:val="004B33AD"/>
    <w:rsid w:val="004B3973"/>
    <w:rsid w:val="004B3F0C"/>
    <w:rsid w:val="004B6DA2"/>
    <w:rsid w:val="004C04E1"/>
    <w:rsid w:val="004C15B7"/>
    <w:rsid w:val="004C2428"/>
    <w:rsid w:val="004C282B"/>
    <w:rsid w:val="004C2F78"/>
    <w:rsid w:val="004C4022"/>
    <w:rsid w:val="004C63BE"/>
    <w:rsid w:val="004C698B"/>
    <w:rsid w:val="004D08BC"/>
    <w:rsid w:val="004D2EC3"/>
    <w:rsid w:val="004D450C"/>
    <w:rsid w:val="004D4C84"/>
    <w:rsid w:val="004D5B7D"/>
    <w:rsid w:val="004D7CB2"/>
    <w:rsid w:val="004E0655"/>
    <w:rsid w:val="004E1817"/>
    <w:rsid w:val="004E4438"/>
    <w:rsid w:val="004E5631"/>
    <w:rsid w:val="004E6392"/>
    <w:rsid w:val="004E64E8"/>
    <w:rsid w:val="004E6580"/>
    <w:rsid w:val="004E6D32"/>
    <w:rsid w:val="004F1E68"/>
    <w:rsid w:val="004F3BCD"/>
    <w:rsid w:val="004F44F3"/>
    <w:rsid w:val="004F62C6"/>
    <w:rsid w:val="004F6FBC"/>
    <w:rsid w:val="00500B52"/>
    <w:rsid w:val="00503026"/>
    <w:rsid w:val="00503917"/>
    <w:rsid w:val="00503A59"/>
    <w:rsid w:val="00503BA6"/>
    <w:rsid w:val="0050642D"/>
    <w:rsid w:val="00507B6D"/>
    <w:rsid w:val="005130BF"/>
    <w:rsid w:val="00513A61"/>
    <w:rsid w:val="00513EB2"/>
    <w:rsid w:val="00514F0D"/>
    <w:rsid w:val="0052013E"/>
    <w:rsid w:val="00522312"/>
    <w:rsid w:val="00522360"/>
    <w:rsid w:val="00522A9A"/>
    <w:rsid w:val="00522E77"/>
    <w:rsid w:val="00523BE0"/>
    <w:rsid w:val="00523EA7"/>
    <w:rsid w:val="00525AB8"/>
    <w:rsid w:val="005263BB"/>
    <w:rsid w:val="00526870"/>
    <w:rsid w:val="00527263"/>
    <w:rsid w:val="0053210E"/>
    <w:rsid w:val="00532AE2"/>
    <w:rsid w:val="00537ACE"/>
    <w:rsid w:val="00540C36"/>
    <w:rsid w:val="00541624"/>
    <w:rsid w:val="00542F09"/>
    <w:rsid w:val="005455DF"/>
    <w:rsid w:val="00552ECB"/>
    <w:rsid w:val="00554300"/>
    <w:rsid w:val="00556385"/>
    <w:rsid w:val="00561B5C"/>
    <w:rsid w:val="00562092"/>
    <w:rsid w:val="005625E8"/>
    <w:rsid w:val="00563CFF"/>
    <w:rsid w:val="00563D6D"/>
    <w:rsid w:val="005643E1"/>
    <w:rsid w:val="0056469F"/>
    <w:rsid w:val="0057152F"/>
    <w:rsid w:val="0057296E"/>
    <w:rsid w:val="00573678"/>
    <w:rsid w:val="00573E33"/>
    <w:rsid w:val="00574DEE"/>
    <w:rsid w:val="00576598"/>
    <w:rsid w:val="00577AA9"/>
    <w:rsid w:val="0058124B"/>
    <w:rsid w:val="00581C8E"/>
    <w:rsid w:val="0058216D"/>
    <w:rsid w:val="00582648"/>
    <w:rsid w:val="00582A1C"/>
    <w:rsid w:val="0058313E"/>
    <w:rsid w:val="00583A1F"/>
    <w:rsid w:val="00584B8F"/>
    <w:rsid w:val="00592A44"/>
    <w:rsid w:val="0059573E"/>
    <w:rsid w:val="0059661B"/>
    <w:rsid w:val="00596A69"/>
    <w:rsid w:val="005A01AE"/>
    <w:rsid w:val="005A0EC4"/>
    <w:rsid w:val="005A3F46"/>
    <w:rsid w:val="005A4F18"/>
    <w:rsid w:val="005A5C75"/>
    <w:rsid w:val="005A6C6B"/>
    <w:rsid w:val="005B12FA"/>
    <w:rsid w:val="005B1478"/>
    <w:rsid w:val="005B2596"/>
    <w:rsid w:val="005B3051"/>
    <w:rsid w:val="005B4A4C"/>
    <w:rsid w:val="005C10AC"/>
    <w:rsid w:val="005C257E"/>
    <w:rsid w:val="005D018A"/>
    <w:rsid w:val="005D0292"/>
    <w:rsid w:val="005D2D2E"/>
    <w:rsid w:val="005D368A"/>
    <w:rsid w:val="005D757A"/>
    <w:rsid w:val="005E2B8A"/>
    <w:rsid w:val="005E3003"/>
    <w:rsid w:val="005E7354"/>
    <w:rsid w:val="005E758C"/>
    <w:rsid w:val="005E7D52"/>
    <w:rsid w:val="005F0DAA"/>
    <w:rsid w:val="005F19FC"/>
    <w:rsid w:val="005F31CF"/>
    <w:rsid w:val="005F483A"/>
    <w:rsid w:val="005F5142"/>
    <w:rsid w:val="005F57CE"/>
    <w:rsid w:val="005F73E0"/>
    <w:rsid w:val="006007FC"/>
    <w:rsid w:val="006019B6"/>
    <w:rsid w:val="00604DE4"/>
    <w:rsid w:val="0060701B"/>
    <w:rsid w:val="006138E9"/>
    <w:rsid w:val="00613F57"/>
    <w:rsid w:val="006173EB"/>
    <w:rsid w:val="006175B9"/>
    <w:rsid w:val="00617E8F"/>
    <w:rsid w:val="00617EC7"/>
    <w:rsid w:val="006203F2"/>
    <w:rsid w:val="00620CE6"/>
    <w:rsid w:val="006244C0"/>
    <w:rsid w:val="00625952"/>
    <w:rsid w:val="00626AD4"/>
    <w:rsid w:val="006320E6"/>
    <w:rsid w:val="006362F0"/>
    <w:rsid w:val="006412F2"/>
    <w:rsid w:val="006421C6"/>
    <w:rsid w:val="0064468D"/>
    <w:rsid w:val="00647B93"/>
    <w:rsid w:val="00654E56"/>
    <w:rsid w:val="00655677"/>
    <w:rsid w:val="006578DB"/>
    <w:rsid w:val="006622B2"/>
    <w:rsid w:val="00662EE1"/>
    <w:rsid w:val="0066378C"/>
    <w:rsid w:val="0066676A"/>
    <w:rsid w:val="00667BFB"/>
    <w:rsid w:val="00671714"/>
    <w:rsid w:val="006717EE"/>
    <w:rsid w:val="006719A4"/>
    <w:rsid w:val="00671D9B"/>
    <w:rsid w:val="00672C63"/>
    <w:rsid w:val="00674235"/>
    <w:rsid w:val="006768CD"/>
    <w:rsid w:val="00676FAD"/>
    <w:rsid w:val="00677AA3"/>
    <w:rsid w:val="006815DF"/>
    <w:rsid w:val="00682A62"/>
    <w:rsid w:val="00683956"/>
    <w:rsid w:val="00685D3C"/>
    <w:rsid w:val="00690CAD"/>
    <w:rsid w:val="00696C61"/>
    <w:rsid w:val="006A371B"/>
    <w:rsid w:val="006A68DB"/>
    <w:rsid w:val="006B2568"/>
    <w:rsid w:val="006B7952"/>
    <w:rsid w:val="006B796D"/>
    <w:rsid w:val="006C1BF3"/>
    <w:rsid w:val="006C5E2E"/>
    <w:rsid w:val="006C5FA8"/>
    <w:rsid w:val="006C6958"/>
    <w:rsid w:val="006C70BB"/>
    <w:rsid w:val="006D35D6"/>
    <w:rsid w:val="006D4446"/>
    <w:rsid w:val="006D4FFE"/>
    <w:rsid w:val="006D5644"/>
    <w:rsid w:val="006E177C"/>
    <w:rsid w:val="006E2085"/>
    <w:rsid w:val="006E20AB"/>
    <w:rsid w:val="006E36C5"/>
    <w:rsid w:val="006E3F54"/>
    <w:rsid w:val="006E4117"/>
    <w:rsid w:val="006E4A55"/>
    <w:rsid w:val="006F01A8"/>
    <w:rsid w:val="006F2A06"/>
    <w:rsid w:val="006F5544"/>
    <w:rsid w:val="006F7441"/>
    <w:rsid w:val="00700A62"/>
    <w:rsid w:val="00701EFB"/>
    <w:rsid w:val="00702374"/>
    <w:rsid w:val="00702863"/>
    <w:rsid w:val="00705229"/>
    <w:rsid w:val="0070665B"/>
    <w:rsid w:val="00707156"/>
    <w:rsid w:val="007106CE"/>
    <w:rsid w:val="00711806"/>
    <w:rsid w:val="00711B96"/>
    <w:rsid w:val="00712AD0"/>
    <w:rsid w:val="00713245"/>
    <w:rsid w:val="0071741D"/>
    <w:rsid w:val="0072142C"/>
    <w:rsid w:val="00722AD3"/>
    <w:rsid w:val="00723E69"/>
    <w:rsid w:val="00724A08"/>
    <w:rsid w:val="0073007D"/>
    <w:rsid w:val="00731CA2"/>
    <w:rsid w:val="007322D1"/>
    <w:rsid w:val="00732FD0"/>
    <w:rsid w:val="00734B51"/>
    <w:rsid w:val="00735D24"/>
    <w:rsid w:val="00736774"/>
    <w:rsid w:val="00736AE7"/>
    <w:rsid w:val="00741F3B"/>
    <w:rsid w:val="007433A6"/>
    <w:rsid w:val="00744F1F"/>
    <w:rsid w:val="00745AB5"/>
    <w:rsid w:val="00746093"/>
    <w:rsid w:val="00750160"/>
    <w:rsid w:val="00752E35"/>
    <w:rsid w:val="00753D93"/>
    <w:rsid w:val="00760EB3"/>
    <w:rsid w:val="0076164C"/>
    <w:rsid w:val="007644FB"/>
    <w:rsid w:val="00764BB2"/>
    <w:rsid w:val="00765A7E"/>
    <w:rsid w:val="00771A0D"/>
    <w:rsid w:val="00772BFC"/>
    <w:rsid w:val="00773D28"/>
    <w:rsid w:val="00774E42"/>
    <w:rsid w:val="00777D6B"/>
    <w:rsid w:val="007809D7"/>
    <w:rsid w:val="0078171B"/>
    <w:rsid w:val="00782C29"/>
    <w:rsid w:val="00785E25"/>
    <w:rsid w:val="00787BC0"/>
    <w:rsid w:val="00787BD8"/>
    <w:rsid w:val="00794E60"/>
    <w:rsid w:val="0079798C"/>
    <w:rsid w:val="007A02C9"/>
    <w:rsid w:val="007A3FB2"/>
    <w:rsid w:val="007A7465"/>
    <w:rsid w:val="007B0DDD"/>
    <w:rsid w:val="007B1002"/>
    <w:rsid w:val="007B19E3"/>
    <w:rsid w:val="007B3DBD"/>
    <w:rsid w:val="007B4035"/>
    <w:rsid w:val="007B6398"/>
    <w:rsid w:val="007B6452"/>
    <w:rsid w:val="007B65A8"/>
    <w:rsid w:val="007C23BA"/>
    <w:rsid w:val="007C2781"/>
    <w:rsid w:val="007C2B45"/>
    <w:rsid w:val="007C62AD"/>
    <w:rsid w:val="007C67F0"/>
    <w:rsid w:val="007C6B1C"/>
    <w:rsid w:val="007D11E1"/>
    <w:rsid w:val="007D23B1"/>
    <w:rsid w:val="007D23DE"/>
    <w:rsid w:val="007D4DA4"/>
    <w:rsid w:val="007D5C33"/>
    <w:rsid w:val="007E05AA"/>
    <w:rsid w:val="007E1606"/>
    <w:rsid w:val="007E57B2"/>
    <w:rsid w:val="007F22E0"/>
    <w:rsid w:val="007F374B"/>
    <w:rsid w:val="007F6133"/>
    <w:rsid w:val="007F777C"/>
    <w:rsid w:val="00800DFC"/>
    <w:rsid w:val="00801F0E"/>
    <w:rsid w:val="00804580"/>
    <w:rsid w:val="008046A3"/>
    <w:rsid w:val="0080479E"/>
    <w:rsid w:val="00804DF8"/>
    <w:rsid w:val="00805C61"/>
    <w:rsid w:val="00807BE6"/>
    <w:rsid w:val="00807F98"/>
    <w:rsid w:val="008129A5"/>
    <w:rsid w:val="00815CBE"/>
    <w:rsid w:val="00823A45"/>
    <w:rsid w:val="00825016"/>
    <w:rsid w:val="0082511D"/>
    <w:rsid w:val="00827A73"/>
    <w:rsid w:val="00827FDB"/>
    <w:rsid w:val="00831E87"/>
    <w:rsid w:val="00832CFF"/>
    <w:rsid w:val="0083513D"/>
    <w:rsid w:val="00835159"/>
    <w:rsid w:val="00835A09"/>
    <w:rsid w:val="00837CA2"/>
    <w:rsid w:val="008420AF"/>
    <w:rsid w:val="00842662"/>
    <w:rsid w:val="00843FA9"/>
    <w:rsid w:val="00845B7F"/>
    <w:rsid w:val="00850F17"/>
    <w:rsid w:val="00851C21"/>
    <w:rsid w:val="00853642"/>
    <w:rsid w:val="008540DC"/>
    <w:rsid w:val="00855994"/>
    <w:rsid w:val="0085622E"/>
    <w:rsid w:val="008568DF"/>
    <w:rsid w:val="0085749D"/>
    <w:rsid w:val="00860037"/>
    <w:rsid w:val="0086238C"/>
    <w:rsid w:val="00864367"/>
    <w:rsid w:val="00864D1C"/>
    <w:rsid w:val="00865477"/>
    <w:rsid w:val="00865A1A"/>
    <w:rsid w:val="008661A5"/>
    <w:rsid w:val="008675AB"/>
    <w:rsid w:val="0087090A"/>
    <w:rsid w:val="00875777"/>
    <w:rsid w:val="00880B95"/>
    <w:rsid w:val="00880D50"/>
    <w:rsid w:val="00881988"/>
    <w:rsid w:val="00883E59"/>
    <w:rsid w:val="008849C8"/>
    <w:rsid w:val="00885DFA"/>
    <w:rsid w:val="00886696"/>
    <w:rsid w:val="00887162"/>
    <w:rsid w:val="00887618"/>
    <w:rsid w:val="0089000B"/>
    <w:rsid w:val="008913A8"/>
    <w:rsid w:val="00891D47"/>
    <w:rsid w:val="00892657"/>
    <w:rsid w:val="00892E47"/>
    <w:rsid w:val="00893DB9"/>
    <w:rsid w:val="008945F1"/>
    <w:rsid w:val="008954C0"/>
    <w:rsid w:val="008960EF"/>
    <w:rsid w:val="008A17DA"/>
    <w:rsid w:val="008A2026"/>
    <w:rsid w:val="008A2BBF"/>
    <w:rsid w:val="008A33EB"/>
    <w:rsid w:val="008A63BB"/>
    <w:rsid w:val="008A6949"/>
    <w:rsid w:val="008A75B8"/>
    <w:rsid w:val="008B0C80"/>
    <w:rsid w:val="008B2335"/>
    <w:rsid w:val="008B38FC"/>
    <w:rsid w:val="008B3A3E"/>
    <w:rsid w:val="008B3D50"/>
    <w:rsid w:val="008B53B6"/>
    <w:rsid w:val="008C0C49"/>
    <w:rsid w:val="008C2259"/>
    <w:rsid w:val="008C3FD7"/>
    <w:rsid w:val="008C451A"/>
    <w:rsid w:val="008C4BAC"/>
    <w:rsid w:val="008C61ED"/>
    <w:rsid w:val="008D09FC"/>
    <w:rsid w:val="008D1135"/>
    <w:rsid w:val="008D23CF"/>
    <w:rsid w:val="008D41B0"/>
    <w:rsid w:val="008E1301"/>
    <w:rsid w:val="008E1BC4"/>
    <w:rsid w:val="008E1DD5"/>
    <w:rsid w:val="008E465A"/>
    <w:rsid w:val="008E6ADE"/>
    <w:rsid w:val="008E7FF0"/>
    <w:rsid w:val="008F1ED3"/>
    <w:rsid w:val="008F2118"/>
    <w:rsid w:val="00901930"/>
    <w:rsid w:val="00901BBE"/>
    <w:rsid w:val="00903C1F"/>
    <w:rsid w:val="00903E19"/>
    <w:rsid w:val="0090439F"/>
    <w:rsid w:val="009069AC"/>
    <w:rsid w:val="00910FCA"/>
    <w:rsid w:val="009111C6"/>
    <w:rsid w:val="009120D3"/>
    <w:rsid w:val="00912E7A"/>
    <w:rsid w:val="00914B60"/>
    <w:rsid w:val="00915DA5"/>
    <w:rsid w:val="00920ECD"/>
    <w:rsid w:val="00923F75"/>
    <w:rsid w:val="00927C44"/>
    <w:rsid w:val="00930129"/>
    <w:rsid w:val="009319A4"/>
    <w:rsid w:val="00934B5D"/>
    <w:rsid w:val="00937D5E"/>
    <w:rsid w:val="009415E4"/>
    <w:rsid w:val="009418A8"/>
    <w:rsid w:val="00942538"/>
    <w:rsid w:val="00942FFE"/>
    <w:rsid w:val="00943B41"/>
    <w:rsid w:val="00943BCA"/>
    <w:rsid w:val="00943DCE"/>
    <w:rsid w:val="009450E7"/>
    <w:rsid w:val="00945FDC"/>
    <w:rsid w:val="00947B14"/>
    <w:rsid w:val="00947BF6"/>
    <w:rsid w:val="0095012C"/>
    <w:rsid w:val="00950C0A"/>
    <w:rsid w:val="00950CAC"/>
    <w:rsid w:val="00951E8C"/>
    <w:rsid w:val="0095372A"/>
    <w:rsid w:val="00954541"/>
    <w:rsid w:val="00954B9D"/>
    <w:rsid w:val="0095641D"/>
    <w:rsid w:val="0095689A"/>
    <w:rsid w:val="00962E1D"/>
    <w:rsid w:val="009666F0"/>
    <w:rsid w:val="0096789D"/>
    <w:rsid w:val="00972909"/>
    <w:rsid w:val="009730BA"/>
    <w:rsid w:val="00973A1A"/>
    <w:rsid w:val="00976EDA"/>
    <w:rsid w:val="00977866"/>
    <w:rsid w:val="009817DD"/>
    <w:rsid w:val="00984970"/>
    <w:rsid w:val="0098514D"/>
    <w:rsid w:val="0098542D"/>
    <w:rsid w:val="00985901"/>
    <w:rsid w:val="00987DB3"/>
    <w:rsid w:val="00990C4A"/>
    <w:rsid w:val="00990CBD"/>
    <w:rsid w:val="0099116B"/>
    <w:rsid w:val="009926BC"/>
    <w:rsid w:val="00992B91"/>
    <w:rsid w:val="00992DB1"/>
    <w:rsid w:val="00994091"/>
    <w:rsid w:val="00995132"/>
    <w:rsid w:val="00995151"/>
    <w:rsid w:val="009A0748"/>
    <w:rsid w:val="009A5ECA"/>
    <w:rsid w:val="009A6EA6"/>
    <w:rsid w:val="009A7804"/>
    <w:rsid w:val="009B0DFE"/>
    <w:rsid w:val="009B2976"/>
    <w:rsid w:val="009B3859"/>
    <w:rsid w:val="009B3B3A"/>
    <w:rsid w:val="009B572B"/>
    <w:rsid w:val="009B5EA5"/>
    <w:rsid w:val="009B6227"/>
    <w:rsid w:val="009B7ABB"/>
    <w:rsid w:val="009C3F28"/>
    <w:rsid w:val="009C51DF"/>
    <w:rsid w:val="009C6176"/>
    <w:rsid w:val="009C77D1"/>
    <w:rsid w:val="009D216F"/>
    <w:rsid w:val="009D2C21"/>
    <w:rsid w:val="009D5105"/>
    <w:rsid w:val="009D5E62"/>
    <w:rsid w:val="009D786E"/>
    <w:rsid w:val="009D7E7B"/>
    <w:rsid w:val="009E2387"/>
    <w:rsid w:val="009E2510"/>
    <w:rsid w:val="009E4154"/>
    <w:rsid w:val="009E6371"/>
    <w:rsid w:val="009E77C5"/>
    <w:rsid w:val="009F1613"/>
    <w:rsid w:val="009F3609"/>
    <w:rsid w:val="009F36A0"/>
    <w:rsid w:val="009F4405"/>
    <w:rsid w:val="009F6580"/>
    <w:rsid w:val="009F7381"/>
    <w:rsid w:val="00A001E1"/>
    <w:rsid w:val="00A0093B"/>
    <w:rsid w:val="00A012F9"/>
    <w:rsid w:val="00A03D96"/>
    <w:rsid w:val="00A05E7D"/>
    <w:rsid w:val="00A14D34"/>
    <w:rsid w:val="00A217E7"/>
    <w:rsid w:val="00A21990"/>
    <w:rsid w:val="00A224CF"/>
    <w:rsid w:val="00A22ECD"/>
    <w:rsid w:val="00A2384D"/>
    <w:rsid w:val="00A24122"/>
    <w:rsid w:val="00A24AF0"/>
    <w:rsid w:val="00A24B23"/>
    <w:rsid w:val="00A27326"/>
    <w:rsid w:val="00A27F7E"/>
    <w:rsid w:val="00A307A2"/>
    <w:rsid w:val="00A4513B"/>
    <w:rsid w:val="00A45BDC"/>
    <w:rsid w:val="00A463B1"/>
    <w:rsid w:val="00A464EF"/>
    <w:rsid w:val="00A46B66"/>
    <w:rsid w:val="00A57D55"/>
    <w:rsid w:val="00A602F6"/>
    <w:rsid w:val="00A61438"/>
    <w:rsid w:val="00A62FEA"/>
    <w:rsid w:val="00A6435B"/>
    <w:rsid w:val="00A65AB7"/>
    <w:rsid w:val="00A65FB0"/>
    <w:rsid w:val="00A667F5"/>
    <w:rsid w:val="00A704D1"/>
    <w:rsid w:val="00A70C29"/>
    <w:rsid w:val="00A7506D"/>
    <w:rsid w:val="00A763F5"/>
    <w:rsid w:val="00A7775C"/>
    <w:rsid w:val="00A817EE"/>
    <w:rsid w:val="00A81B65"/>
    <w:rsid w:val="00A82EF5"/>
    <w:rsid w:val="00A842B0"/>
    <w:rsid w:val="00A84306"/>
    <w:rsid w:val="00A84662"/>
    <w:rsid w:val="00A8636F"/>
    <w:rsid w:val="00A86C11"/>
    <w:rsid w:val="00A86E48"/>
    <w:rsid w:val="00A86ED2"/>
    <w:rsid w:val="00A90A34"/>
    <w:rsid w:val="00A93D76"/>
    <w:rsid w:val="00A966B7"/>
    <w:rsid w:val="00A9794E"/>
    <w:rsid w:val="00AA28AC"/>
    <w:rsid w:val="00AA41AB"/>
    <w:rsid w:val="00AB0BDD"/>
    <w:rsid w:val="00AB0FA5"/>
    <w:rsid w:val="00AB2562"/>
    <w:rsid w:val="00AB471F"/>
    <w:rsid w:val="00AB4DFB"/>
    <w:rsid w:val="00AB6437"/>
    <w:rsid w:val="00AB649F"/>
    <w:rsid w:val="00AB6CBF"/>
    <w:rsid w:val="00AB7FE6"/>
    <w:rsid w:val="00AC0D07"/>
    <w:rsid w:val="00AC2DAC"/>
    <w:rsid w:val="00AC31E7"/>
    <w:rsid w:val="00AC3868"/>
    <w:rsid w:val="00AC4E5C"/>
    <w:rsid w:val="00AC5A3F"/>
    <w:rsid w:val="00AC688F"/>
    <w:rsid w:val="00AC789A"/>
    <w:rsid w:val="00AC7D33"/>
    <w:rsid w:val="00AD04DF"/>
    <w:rsid w:val="00AD358A"/>
    <w:rsid w:val="00AD5E57"/>
    <w:rsid w:val="00AD7311"/>
    <w:rsid w:val="00AE19BB"/>
    <w:rsid w:val="00AE3BDF"/>
    <w:rsid w:val="00AE4B1E"/>
    <w:rsid w:val="00AE511E"/>
    <w:rsid w:val="00AE7672"/>
    <w:rsid w:val="00AF0FF8"/>
    <w:rsid w:val="00AF258D"/>
    <w:rsid w:val="00AF3ADC"/>
    <w:rsid w:val="00AF4516"/>
    <w:rsid w:val="00AF4659"/>
    <w:rsid w:val="00AF5B04"/>
    <w:rsid w:val="00AF605E"/>
    <w:rsid w:val="00B014AB"/>
    <w:rsid w:val="00B02590"/>
    <w:rsid w:val="00B02EDB"/>
    <w:rsid w:val="00B032C4"/>
    <w:rsid w:val="00B03F11"/>
    <w:rsid w:val="00B05627"/>
    <w:rsid w:val="00B061A8"/>
    <w:rsid w:val="00B06D4E"/>
    <w:rsid w:val="00B0787B"/>
    <w:rsid w:val="00B111BE"/>
    <w:rsid w:val="00B116C2"/>
    <w:rsid w:val="00B12403"/>
    <w:rsid w:val="00B1295F"/>
    <w:rsid w:val="00B1598E"/>
    <w:rsid w:val="00B15CC9"/>
    <w:rsid w:val="00B16535"/>
    <w:rsid w:val="00B22B07"/>
    <w:rsid w:val="00B255C2"/>
    <w:rsid w:val="00B255C5"/>
    <w:rsid w:val="00B3225B"/>
    <w:rsid w:val="00B33A95"/>
    <w:rsid w:val="00B40637"/>
    <w:rsid w:val="00B4228D"/>
    <w:rsid w:val="00B43916"/>
    <w:rsid w:val="00B43D4E"/>
    <w:rsid w:val="00B4597A"/>
    <w:rsid w:val="00B467BA"/>
    <w:rsid w:val="00B46A7F"/>
    <w:rsid w:val="00B502B7"/>
    <w:rsid w:val="00B50DAC"/>
    <w:rsid w:val="00B5575B"/>
    <w:rsid w:val="00B56EA4"/>
    <w:rsid w:val="00B57607"/>
    <w:rsid w:val="00B57827"/>
    <w:rsid w:val="00B60188"/>
    <w:rsid w:val="00B62474"/>
    <w:rsid w:val="00B630C9"/>
    <w:rsid w:val="00B641BF"/>
    <w:rsid w:val="00B7072E"/>
    <w:rsid w:val="00B70B03"/>
    <w:rsid w:val="00B741B9"/>
    <w:rsid w:val="00B7447D"/>
    <w:rsid w:val="00B747DA"/>
    <w:rsid w:val="00B767A2"/>
    <w:rsid w:val="00B771AB"/>
    <w:rsid w:val="00B80718"/>
    <w:rsid w:val="00B807E3"/>
    <w:rsid w:val="00B80809"/>
    <w:rsid w:val="00B80C01"/>
    <w:rsid w:val="00B81EB7"/>
    <w:rsid w:val="00B83389"/>
    <w:rsid w:val="00B86B06"/>
    <w:rsid w:val="00B90C8E"/>
    <w:rsid w:val="00B91493"/>
    <w:rsid w:val="00B95B37"/>
    <w:rsid w:val="00B96ADD"/>
    <w:rsid w:val="00BA46B1"/>
    <w:rsid w:val="00BA4831"/>
    <w:rsid w:val="00BA6F92"/>
    <w:rsid w:val="00BA754E"/>
    <w:rsid w:val="00BB1455"/>
    <w:rsid w:val="00BB1623"/>
    <w:rsid w:val="00BB1A37"/>
    <w:rsid w:val="00BB2AD7"/>
    <w:rsid w:val="00BB3BCD"/>
    <w:rsid w:val="00BB4300"/>
    <w:rsid w:val="00BB6A50"/>
    <w:rsid w:val="00BB78E2"/>
    <w:rsid w:val="00BC1199"/>
    <w:rsid w:val="00BC22B6"/>
    <w:rsid w:val="00BC306E"/>
    <w:rsid w:val="00BC3E8E"/>
    <w:rsid w:val="00BC4739"/>
    <w:rsid w:val="00BC50AB"/>
    <w:rsid w:val="00BC5505"/>
    <w:rsid w:val="00BC579D"/>
    <w:rsid w:val="00BD0BB9"/>
    <w:rsid w:val="00BD3223"/>
    <w:rsid w:val="00BD3272"/>
    <w:rsid w:val="00BD470D"/>
    <w:rsid w:val="00BD7136"/>
    <w:rsid w:val="00BE1B49"/>
    <w:rsid w:val="00BE2203"/>
    <w:rsid w:val="00BE581B"/>
    <w:rsid w:val="00BE5C60"/>
    <w:rsid w:val="00BE7CEC"/>
    <w:rsid w:val="00BF007C"/>
    <w:rsid w:val="00BF2CA4"/>
    <w:rsid w:val="00BF497E"/>
    <w:rsid w:val="00BF5620"/>
    <w:rsid w:val="00BF5ACA"/>
    <w:rsid w:val="00BF6C80"/>
    <w:rsid w:val="00BF7622"/>
    <w:rsid w:val="00C00004"/>
    <w:rsid w:val="00C0026C"/>
    <w:rsid w:val="00C01388"/>
    <w:rsid w:val="00C02619"/>
    <w:rsid w:val="00C033E0"/>
    <w:rsid w:val="00C0412F"/>
    <w:rsid w:val="00C045D9"/>
    <w:rsid w:val="00C05271"/>
    <w:rsid w:val="00C06AD8"/>
    <w:rsid w:val="00C07F79"/>
    <w:rsid w:val="00C11D1D"/>
    <w:rsid w:val="00C124F0"/>
    <w:rsid w:val="00C12652"/>
    <w:rsid w:val="00C14C40"/>
    <w:rsid w:val="00C14DCD"/>
    <w:rsid w:val="00C16941"/>
    <w:rsid w:val="00C1734A"/>
    <w:rsid w:val="00C24DEF"/>
    <w:rsid w:val="00C3473A"/>
    <w:rsid w:val="00C34853"/>
    <w:rsid w:val="00C372CF"/>
    <w:rsid w:val="00C40836"/>
    <w:rsid w:val="00C43489"/>
    <w:rsid w:val="00C45328"/>
    <w:rsid w:val="00C46522"/>
    <w:rsid w:val="00C50F6A"/>
    <w:rsid w:val="00C52269"/>
    <w:rsid w:val="00C52947"/>
    <w:rsid w:val="00C5371D"/>
    <w:rsid w:val="00C5372C"/>
    <w:rsid w:val="00C551DE"/>
    <w:rsid w:val="00C56323"/>
    <w:rsid w:val="00C57517"/>
    <w:rsid w:val="00C60250"/>
    <w:rsid w:val="00C604C8"/>
    <w:rsid w:val="00C6062C"/>
    <w:rsid w:val="00C626CE"/>
    <w:rsid w:val="00C630E4"/>
    <w:rsid w:val="00C63E1E"/>
    <w:rsid w:val="00C66BA3"/>
    <w:rsid w:val="00C675F5"/>
    <w:rsid w:val="00C70BB7"/>
    <w:rsid w:val="00C70FFE"/>
    <w:rsid w:val="00C71A3D"/>
    <w:rsid w:val="00C71B12"/>
    <w:rsid w:val="00C73602"/>
    <w:rsid w:val="00C74854"/>
    <w:rsid w:val="00C74FE9"/>
    <w:rsid w:val="00C75014"/>
    <w:rsid w:val="00C76C7A"/>
    <w:rsid w:val="00C8126A"/>
    <w:rsid w:val="00C84900"/>
    <w:rsid w:val="00C90A3B"/>
    <w:rsid w:val="00C90AEC"/>
    <w:rsid w:val="00C912F4"/>
    <w:rsid w:val="00C92CA9"/>
    <w:rsid w:val="00C94560"/>
    <w:rsid w:val="00C95332"/>
    <w:rsid w:val="00C9709D"/>
    <w:rsid w:val="00C975BD"/>
    <w:rsid w:val="00C9798D"/>
    <w:rsid w:val="00C97D84"/>
    <w:rsid w:val="00CA16C0"/>
    <w:rsid w:val="00CA431C"/>
    <w:rsid w:val="00CA6A87"/>
    <w:rsid w:val="00CA6CF9"/>
    <w:rsid w:val="00CB39AD"/>
    <w:rsid w:val="00CB39F3"/>
    <w:rsid w:val="00CB3E8F"/>
    <w:rsid w:val="00CB4668"/>
    <w:rsid w:val="00CB7CB5"/>
    <w:rsid w:val="00CC0612"/>
    <w:rsid w:val="00CC0DEB"/>
    <w:rsid w:val="00CC2828"/>
    <w:rsid w:val="00CC6852"/>
    <w:rsid w:val="00CD1E4A"/>
    <w:rsid w:val="00CD1FFA"/>
    <w:rsid w:val="00CD2CB5"/>
    <w:rsid w:val="00CD3A81"/>
    <w:rsid w:val="00CD3EF8"/>
    <w:rsid w:val="00CD71E3"/>
    <w:rsid w:val="00CD7EB3"/>
    <w:rsid w:val="00CE0456"/>
    <w:rsid w:val="00CE1A15"/>
    <w:rsid w:val="00CE301D"/>
    <w:rsid w:val="00CE3735"/>
    <w:rsid w:val="00CE4F49"/>
    <w:rsid w:val="00CE522C"/>
    <w:rsid w:val="00CE5A49"/>
    <w:rsid w:val="00CE65B7"/>
    <w:rsid w:val="00CE6F12"/>
    <w:rsid w:val="00CF110B"/>
    <w:rsid w:val="00CF18A2"/>
    <w:rsid w:val="00CF20B9"/>
    <w:rsid w:val="00CF2168"/>
    <w:rsid w:val="00CF364C"/>
    <w:rsid w:val="00CF6DEB"/>
    <w:rsid w:val="00CF7CD6"/>
    <w:rsid w:val="00D02ABD"/>
    <w:rsid w:val="00D030CA"/>
    <w:rsid w:val="00D03C25"/>
    <w:rsid w:val="00D0577D"/>
    <w:rsid w:val="00D0747D"/>
    <w:rsid w:val="00D076D5"/>
    <w:rsid w:val="00D07873"/>
    <w:rsid w:val="00D10B13"/>
    <w:rsid w:val="00D110BF"/>
    <w:rsid w:val="00D11611"/>
    <w:rsid w:val="00D12300"/>
    <w:rsid w:val="00D127D1"/>
    <w:rsid w:val="00D1310A"/>
    <w:rsid w:val="00D13A7D"/>
    <w:rsid w:val="00D15CBC"/>
    <w:rsid w:val="00D164F2"/>
    <w:rsid w:val="00D173AB"/>
    <w:rsid w:val="00D17682"/>
    <w:rsid w:val="00D17EBC"/>
    <w:rsid w:val="00D22819"/>
    <w:rsid w:val="00D25568"/>
    <w:rsid w:val="00D260C8"/>
    <w:rsid w:val="00D3088A"/>
    <w:rsid w:val="00D33064"/>
    <w:rsid w:val="00D333CF"/>
    <w:rsid w:val="00D35D3C"/>
    <w:rsid w:val="00D37149"/>
    <w:rsid w:val="00D411A8"/>
    <w:rsid w:val="00D411D9"/>
    <w:rsid w:val="00D411FC"/>
    <w:rsid w:val="00D4507B"/>
    <w:rsid w:val="00D47000"/>
    <w:rsid w:val="00D50579"/>
    <w:rsid w:val="00D5238A"/>
    <w:rsid w:val="00D56A22"/>
    <w:rsid w:val="00D66113"/>
    <w:rsid w:val="00D66366"/>
    <w:rsid w:val="00D6780F"/>
    <w:rsid w:val="00D70B7E"/>
    <w:rsid w:val="00D7318A"/>
    <w:rsid w:val="00D735B7"/>
    <w:rsid w:val="00D73CD0"/>
    <w:rsid w:val="00D760AF"/>
    <w:rsid w:val="00D800B1"/>
    <w:rsid w:val="00D82865"/>
    <w:rsid w:val="00D839FF"/>
    <w:rsid w:val="00D8747D"/>
    <w:rsid w:val="00D937E2"/>
    <w:rsid w:val="00D93DFB"/>
    <w:rsid w:val="00D96759"/>
    <w:rsid w:val="00DA06C0"/>
    <w:rsid w:val="00DA4BFB"/>
    <w:rsid w:val="00DA4CD6"/>
    <w:rsid w:val="00DA72F6"/>
    <w:rsid w:val="00DB1E3C"/>
    <w:rsid w:val="00DB2839"/>
    <w:rsid w:val="00DB3E7E"/>
    <w:rsid w:val="00DB44B0"/>
    <w:rsid w:val="00DB4ACC"/>
    <w:rsid w:val="00DB5982"/>
    <w:rsid w:val="00DB75F0"/>
    <w:rsid w:val="00DC244E"/>
    <w:rsid w:val="00DC24E1"/>
    <w:rsid w:val="00DC4171"/>
    <w:rsid w:val="00DC4408"/>
    <w:rsid w:val="00DC49D2"/>
    <w:rsid w:val="00DD1D4E"/>
    <w:rsid w:val="00DD20F8"/>
    <w:rsid w:val="00DD606A"/>
    <w:rsid w:val="00DD63B7"/>
    <w:rsid w:val="00DD6F82"/>
    <w:rsid w:val="00DE0148"/>
    <w:rsid w:val="00DE0334"/>
    <w:rsid w:val="00DE3D27"/>
    <w:rsid w:val="00DE75B6"/>
    <w:rsid w:val="00DE7B43"/>
    <w:rsid w:val="00DF0013"/>
    <w:rsid w:val="00DF019A"/>
    <w:rsid w:val="00DF0ABD"/>
    <w:rsid w:val="00DF125C"/>
    <w:rsid w:val="00DF1E0A"/>
    <w:rsid w:val="00DF4B36"/>
    <w:rsid w:val="00E01CEA"/>
    <w:rsid w:val="00E027FC"/>
    <w:rsid w:val="00E0433E"/>
    <w:rsid w:val="00E0749A"/>
    <w:rsid w:val="00E10E14"/>
    <w:rsid w:val="00E11426"/>
    <w:rsid w:val="00E114BF"/>
    <w:rsid w:val="00E12238"/>
    <w:rsid w:val="00E143EF"/>
    <w:rsid w:val="00E14F0A"/>
    <w:rsid w:val="00E1635D"/>
    <w:rsid w:val="00E2093C"/>
    <w:rsid w:val="00E213F9"/>
    <w:rsid w:val="00E21825"/>
    <w:rsid w:val="00E23A0C"/>
    <w:rsid w:val="00E25962"/>
    <w:rsid w:val="00E25AEB"/>
    <w:rsid w:val="00E262C8"/>
    <w:rsid w:val="00E27EE6"/>
    <w:rsid w:val="00E30D9D"/>
    <w:rsid w:val="00E3321C"/>
    <w:rsid w:val="00E33DC3"/>
    <w:rsid w:val="00E34A48"/>
    <w:rsid w:val="00E37F87"/>
    <w:rsid w:val="00E409EA"/>
    <w:rsid w:val="00E41CF3"/>
    <w:rsid w:val="00E41D59"/>
    <w:rsid w:val="00E4336F"/>
    <w:rsid w:val="00E47918"/>
    <w:rsid w:val="00E47F42"/>
    <w:rsid w:val="00E50C99"/>
    <w:rsid w:val="00E52288"/>
    <w:rsid w:val="00E55245"/>
    <w:rsid w:val="00E6034A"/>
    <w:rsid w:val="00E60677"/>
    <w:rsid w:val="00E6207E"/>
    <w:rsid w:val="00E62289"/>
    <w:rsid w:val="00E6327A"/>
    <w:rsid w:val="00E63C66"/>
    <w:rsid w:val="00E6458C"/>
    <w:rsid w:val="00E64C67"/>
    <w:rsid w:val="00E676D2"/>
    <w:rsid w:val="00E678C4"/>
    <w:rsid w:val="00E71A3B"/>
    <w:rsid w:val="00E723CF"/>
    <w:rsid w:val="00E7262B"/>
    <w:rsid w:val="00E74FB5"/>
    <w:rsid w:val="00E76597"/>
    <w:rsid w:val="00E778E2"/>
    <w:rsid w:val="00E82053"/>
    <w:rsid w:val="00E86759"/>
    <w:rsid w:val="00E875DA"/>
    <w:rsid w:val="00E879E1"/>
    <w:rsid w:val="00E90F66"/>
    <w:rsid w:val="00E919B7"/>
    <w:rsid w:val="00E91F21"/>
    <w:rsid w:val="00E920AD"/>
    <w:rsid w:val="00E92B23"/>
    <w:rsid w:val="00E93477"/>
    <w:rsid w:val="00E93ABF"/>
    <w:rsid w:val="00E94963"/>
    <w:rsid w:val="00E94E89"/>
    <w:rsid w:val="00E955D0"/>
    <w:rsid w:val="00E96668"/>
    <w:rsid w:val="00E96DE4"/>
    <w:rsid w:val="00E971DA"/>
    <w:rsid w:val="00EA31E4"/>
    <w:rsid w:val="00EA401E"/>
    <w:rsid w:val="00EA40EA"/>
    <w:rsid w:val="00EA4FAA"/>
    <w:rsid w:val="00EA5018"/>
    <w:rsid w:val="00EA54EF"/>
    <w:rsid w:val="00EA75D8"/>
    <w:rsid w:val="00EB00DA"/>
    <w:rsid w:val="00EB14DC"/>
    <w:rsid w:val="00EB23B7"/>
    <w:rsid w:val="00EB2619"/>
    <w:rsid w:val="00EB41CD"/>
    <w:rsid w:val="00EB5ED7"/>
    <w:rsid w:val="00EB6F50"/>
    <w:rsid w:val="00EC06B5"/>
    <w:rsid w:val="00EC190E"/>
    <w:rsid w:val="00EC2C5C"/>
    <w:rsid w:val="00EC2DBE"/>
    <w:rsid w:val="00EC2E47"/>
    <w:rsid w:val="00EC3F0A"/>
    <w:rsid w:val="00EC6C90"/>
    <w:rsid w:val="00EC7E2A"/>
    <w:rsid w:val="00ED028B"/>
    <w:rsid w:val="00ED1593"/>
    <w:rsid w:val="00ED2E60"/>
    <w:rsid w:val="00ED457F"/>
    <w:rsid w:val="00ED54C6"/>
    <w:rsid w:val="00EE0E40"/>
    <w:rsid w:val="00EE153F"/>
    <w:rsid w:val="00EE2415"/>
    <w:rsid w:val="00EE2749"/>
    <w:rsid w:val="00EE2BD5"/>
    <w:rsid w:val="00EE6DA1"/>
    <w:rsid w:val="00EE7525"/>
    <w:rsid w:val="00EF040D"/>
    <w:rsid w:val="00EF17E6"/>
    <w:rsid w:val="00EF23B5"/>
    <w:rsid w:val="00EF2AB7"/>
    <w:rsid w:val="00EF3AE9"/>
    <w:rsid w:val="00EF3BFF"/>
    <w:rsid w:val="00EF3CC7"/>
    <w:rsid w:val="00EF59A9"/>
    <w:rsid w:val="00EF5C09"/>
    <w:rsid w:val="00EF62F4"/>
    <w:rsid w:val="00EF668E"/>
    <w:rsid w:val="00EF7381"/>
    <w:rsid w:val="00F003A3"/>
    <w:rsid w:val="00F07D2F"/>
    <w:rsid w:val="00F10BB4"/>
    <w:rsid w:val="00F13F47"/>
    <w:rsid w:val="00F17A90"/>
    <w:rsid w:val="00F17FD1"/>
    <w:rsid w:val="00F2210A"/>
    <w:rsid w:val="00F23AE0"/>
    <w:rsid w:val="00F23B8D"/>
    <w:rsid w:val="00F24DA9"/>
    <w:rsid w:val="00F33EE1"/>
    <w:rsid w:val="00F3440D"/>
    <w:rsid w:val="00F34A8D"/>
    <w:rsid w:val="00F34DC0"/>
    <w:rsid w:val="00F353A6"/>
    <w:rsid w:val="00F3565F"/>
    <w:rsid w:val="00F40F90"/>
    <w:rsid w:val="00F4320C"/>
    <w:rsid w:val="00F45E50"/>
    <w:rsid w:val="00F5077E"/>
    <w:rsid w:val="00F51AC1"/>
    <w:rsid w:val="00F541B7"/>
    <w:rsid w:val="00F557DC"/>
    <w:rsid w:val="00F57B70"/>
    <w:rsid w:val="00F62B03"/>
    <w:rsid w:val="00F62B08"/>
    <w:rsid w:val="00F64A15"/>
    <w:rsid w:val="00F64D1A"/>
    <w:rsid w:val="00F64F60"/>
    <w:rsid w:val="00F65B9B"/>
    <w:rsid w:val="00F66FCD"/>
    <w:rsid w:val="00F70424"/>
    <w:rsid w:val="00F71F75"/>
    <w:rsid w:val="00F72117"/>
    <w:rsid w:val="00F755FB"/>
    <w:rsid w:val="00F758E7"/>
    <w:rsid w:val="00F75B98"/>
    <w:rsid w:val="00F75E53"/>
    <w:rsid w:val="00F7605D"/>
    <w:rsid w:val="00F7659F"/>
    <w:rsid w:val="00F81238"/>
    <w:rsid w:val="00F813C1"/>
    <w:rsid w:val="00F81E40"/>
    <w:rsid w:val="00F821B4"/>
    <w:rsid w:val="00F84E6E"/>
    <w:rsid w:val="00F850FD"/>
    <w:rsid w:val="00F86D74"/>
    <w:rsid w:val="00F907D2"/>
    <w:rsid w:val="00F91505"/>
    <w:rsid w:val="00F94912"/>
    <w:rsid w:val="00F94EF5"/>
    <w:rsid w:val="00FA1108"/>
    <w:rsid w:val="00FA1FED"/>
    <w:rsid w:val="00FA2712"/>
    <w:rsid w:val="00FA3F12"/>
    <w:rsid w:val="00FA4137"/>
    <w:rsid w:val="00FA644D"/>
    <w:rsid w:val="00FA6DBF"/>
    <w:rsid w:val="00FB002F"/>
    <w:rsid w:val="00FB4F83"/>
    <w:rsid w:val="00FB5163"/>
    <w:rsid w:val="00FB6485"/>
    <w:rsid w:val="00FC1EDF"/>
    <w:rsid w:val="00FC2257"/>
    <w:rsid w:val="00FC387F"/>
    <w:rsid w:val="00FC5ABF"/>
    <w:rsid w:val="00FD0395"/>
    <w:rsid w:val="00FD0483"/>
    <w:rsid w:val="00FD2537"/>
    <w:rsid w:val="00FD2E31"/>
    <w:rsid w:val="00FD4920"/>
    <w:rsid w:val="00FD51CA"/>
    <w:rsid w:val="00FD770C"/>
    <w:rsid w:val="00FE22F9"/>
    <w:rsid w:val="00FE3558"/>
    <w:rsid w:val="00FE3C94"/>
    <w:rsid w:val="00FE3FEF"/>
    <w:rsid w:val="00FE40EF"/>
    <w:rsid w:val="00FE4B3D"/>
    <w:rsid w:val="00FE61FC"/>
    <w:rsid w:val="00FE756E"/>
    <w:rsid w:val="00FE7B8A"/>
    <w:rsid w:val="00FE7BF7"/>
    <w:rsid w:val="00FF47F6"/>
    <w:rsid w:val="00FF56A8"/>
    <w:rsid w:val="00FF66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E658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4E658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4E658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4E6580"/>
    <w:rPr>
      <w:kern w:val="2"/>
      <w:sz w:val="21"/>
      <w:szCs w:val="24"/>
    </w:rPr>
  </w:style>
  <w:style w:type="table" w:styleId="a7">
    <w:name w:val="Table Grid"/>
    <w:basedOn w:val="a1"/>
    <w:rsid w:val="00BC550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qFormat/>
    <w:rsid w:val="00972909"/>
    <w:rPr>
      <w:b/>
      <w:bCs/>
    </w:rPr>
  </w:style>
  <w:style w:type="paragraph" w:styleId="a9">
    <w:name w:val="Balloon Text"/>
    <w:basedOn w:val="a"/>
    <w:link w:val="aa"/>
    <w:rsid w:val="00435E10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a">
    <w:name w:val="吹き出し (文字)"/>
    <w:link w:val="a9"/>
    <w:rsid w:val="00435E10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Date"/>
    <w:basedOn w:val="a"/>
    <w:next w:val="a"/>
    <w:rsid w:val="00672C63"/>
  </w:style>
  <w:style w:type="character" w:customStyle="1" w:styleId="st1">
    <w:name w:val="st1"/>
    <w:rsid w:val="001123D8"/>
  </w:style>
  <w:style w:type="paragraph" w:customStyle="1" w:styleId="EndNoteBibliographyTitle">
    <w:name w:val="EndNote Bibliography Title"/>
    <w:basedOn w:val="a"/>
    <w:link w:val="EndNoteBibliographyTitle0"/>
    <w:rsid w:val="00990C4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90C4A"/>
    <w:rPr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90C4A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90C4A"/>
    <w:rPr>
      <w:noProof/>
      <w:kern w:val="2"/>
      <w:szCs w:val="24"/>
      <w:lang w:eastAsia="ja-JP"/>
    </w:rPr>
  </w:style>
  <w:style w:type="character" w:styleId="ac">
    <w:name w:val="Hyperlink"/>
    <w:basedOn w:val="a0"/>
    <w:rsid w:val="00990C4A"/>
    <w:rPr>
      <w:color w:val="0000FF" w:themeColor="hyperlink"/>
      <w:u w:val="single"/>
    </w:rPr>
  </w:style>
  <w:style w:type="table" w:styleId="1">
    <w:name w:val="Light Shading"/>
    <w:basedOn w:val="a1"/>
    <w:uiPriority w:val="60"/>
    <w:rsid w:val="00EF2AB7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annotation reference"/>
    <w:basedOn w:val="a0"/>
    <w:rsid w:val="00C3473A"/>
    <w:rPr>
      <w:sz w:val="18"/>
      <w:szCs w:val="18"/>
    </w:rPr>
  </w:style>
  <w:style w:type="paragraph" w:styleId="ae">
    <w:name w:val="annotation text"/>
    <w:basedOn w:val="a"/>
    <w:link w:val="af"/>
    <w:rsid w:val="00C3473A"/>
    <w:rPr>
      <w:sz w:val="24"/>
    </w:rPr>
  </w:style>
  <w:style w:type="character" w:customStyle="1" w:styleId="af">
    <w:name w:val="コメント文字列 (文字)"/>
    <w:basedOn w:val="a0"/>
    <w:link w:val="ae"/>
    <w:rsid w:val="00C3473A"/>
    <w:rPr>
      <w:kern w:val="2"/>
      <w:sz w:val="24"/>
      <w:szCs w:val="24"/>
      <w:lang w:eastAsia="ja-JP"/>
    </w:rPr>
  </w:style>
  <w:style w:type="paragraph" w:styleId="af0">
    <w:name w:val="annotation subject"/>
    <w:basedOn w:val="ae"/>
    <w:next w:val="ae"/>
    <w:link w:val="af1"/>
    <w:rsid w:val="00C3473A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rsid w:val="00C3473A"/>
    <w:rPr>
      <w:b/>
      <w:bCs/>
      <w:kern w:val="2"/>
      <w:sz w:val="24"/>
      <w:szCs w:val="24"/>
      <w:lang w:eastAsia="ja-JP"/>
    </w:rPr>
  </w:style>
  <w:style w:type="paragraph" w:styleId="af2">
    <w:name w:val="Revision"/>
    <w:hidden/>
    <w:uiPriority w:val="71"/>
    <w:rsid w:val="00EB14DC"/>
    <w:rPr>
      <w:kern w:val="2"/>
      <w:sz w:val="21"/>
      <w:szCs w:val="24"/>
      <w:lang w:eastAsia="ja-JP"/>
    </w:rPr>
  </w:style>
  <w:style w:type="character" w:customStyle="1" w:styleId="unsafesenderemail2">
    <w:name w:val="unsafesenderemail2"/>
    <w:basedOn w:val="a0"/>
    <w:rsid w:val="00B33A95"/>
  </w:style>
  <w:style w:type="paragraph" w:styleId="Web">
    <w:name w:val="Normal (Web)"/>
    <w:basedOn w:val="a"/>
    <w:uiPriority w:val="99"/>
    <w:unhideWhenUsed/>
    <w:rsid w:val="00E966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5">
    <w:name w:val="Table List 5"/>
    <w:basedOn w:val="a1"/>
    <w:rsid w:val="00B86B0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List 4"/>
    <w:basedOn w:val="a1"/>
    <w:rsid w:val="00B86B0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uiPriority="99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uiPriority="67"/>
    <w:lsdException w:name="No Spacing" w:uiPriority="68"/>
    <w:lsdException w:name="Light Shading" w:uiPriority="60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 w:semiHidden="1" w:uiPriority="99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semiHidden="1" w:uiPriority="37" w:unhideWhenUsed="1"/>
    <w:lsdException w:name="Colorful Shading Accent 6" w:semiHidden="1" w:uiPriority="39" w:unhideWhenUsed="1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rsid w:val="004E658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4">
    <w:name w:val="ヘッダー (文字)"/>
    <w:link w:val="a3"/>
    <w:uiPriority w:val="99"/>
    <w:rsid w:val="004E6580"/>
    <w:rPr>
      <w:kern w:val="2"/>
      <w:sz w:val="21"/>
      <w:szCs w:val="24"/>
    </w:rPr>
  </w:style>
  <w:style w:type="paragraph" w:styleId="a5">
    <w:name w:val="footer"/>
    <w:basedOn w:val="a"/>
    <w:link w:val="a6"/>
    <w:uiPriority w:val="99"/>
    <w:rsid w:val="004E6580"/>
    <w:pPr>
      <w:tabs>
        <w:tab w:val="center" w:pos="4252"/>
        <w:tab w:val="right" w:pos="8504"/>
      </w:tabs>
      <w:snapToGrid w:val="0"/>
    </w:pPr>
    <w:rPr>
      <w:lang w:val="x-none" w:eastAsia="x-none"/>
    </w:rPr>
  </w:style>
  <w:style w:type="character" w:customStyle="1" w:styleId="a6">
    <w:name w:val="フッター (文字)"/>
    <w:link w:val="a5"/>
    <w:uiPriority w:val="99"/>
    <w:rsid w:val="004E6580"/>
    <w:rPr>
      <w:kern w:val="2"/>
      <w:sz w:val="21"/>
      <w:szCs w:val="24"/>
    </w:rPr>
  </w:style>
  <w:style w:type="table" w:styleId="a7">
    <w:name w:val="Table Grid"/>
    <w:basedOn w:val="a1"/>
    <w:rsid w:val="00BC5505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qFormat/>
    <w:rsid w:val="00972909"/>
    <w:rPr>
      <w:b/>
      <w:bCs/>
    </w:rPr>
  </w:style>
  <w:style w:type="paragraph" w:styleId="a9">
    <w:name w:val="Balloon Text"/>
    <w:basedOn w:val="a"/>
    <w:link w:val="aa"/>
    <w:rsid w:val="00435E10"/>
    <w:rPr>
      <w:rFonts w:ascii="Arial" w:eastAsia="ＭＳ ゴシック" w:hAnsi="Arial"/>
      <w:sz w:val="18"/>
      <w:szCs w:val="18"/>
      <w:lang w:val="x-none" w:eastAsia="x-none"/>
    </w:rPr>
  </w:style>
  <w:style w:type="character" w:customStyle="1" w:styleId="aa">
    <w:name w:val="吹き出し (文字)"/>
    <w:link w:val="a9"/>
    <w:rsid w:val="00435E10"/>
    <w:rPr>
      <w:rFonts w:ascii="Arial" w:eastAsia="ＭＳ ゴシック" w:hAnsi="Arial" w:cs="Times New Roman"/>
      <w:kern w:val="2"/>
      <w:sz w:val="18"/>
      <w:szCs w:val="18"/>
    </w:rPr>
  </w:style>
  <w:style w:type="paragraph" w:styleId="ab">
    <w:name w:val="Date"/>
    <w:basedOn w:val="a"/>
    <w:next w:val="a"/>
    <w:rsid w:val="00672C63"/>
  </w:style>
  <w:style w:type="character" w:customStyle="1" w:styleId="st1">
    <w:name w:val="st1"/>
    <w:rsid w:val="001123D8"/>
  </w:style>
  <w:style w:type="paragraph" w:customStyle="1" w:styleId="EndNoteBibliographyTitle">
    <w:name w:val="EndNote Bibliography Title"/>
    <w:basedOn w:val="a"/>
    <w:link w:val="EndNoteBibliographyTitle0"/>
    <w:rsid w:val="00990C4A"/>
    <w:pPr>
      <w:jc w:val="center"/>
    </w:pPr>
    <w:rPr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90C4A"/>
    <w:rPr>
      <w:noProof/>
      <w:kern w:val="2"/>
      <w:szCs w:val="24"/>
      <w:lang w:eastAsia="ja-JP"/>
    </w:rPr>
  </w:style>
  <w:style w:type="paragraph" w:customStyle="1" w:styleId="EndNoteBibliography">
    <w:name w:val="EndNote Bibliography"/>
    <w:basedOn w:val="a"/>
    <w:link w:val="EndNoteBibliography0"/>
    <w:rsid w:val="00990C4A"/>
    <w:pPr>
      <w:jc w:val="left"/>
    </w:pPr>
    <w:rPr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90C4A"/>
    <w:rPr>
      <w:noProof/>
      <w:kern w:val="2"/>
      <w:szCs w:val="24"/>
      <w:lang w:eastAsia="ja-JP"/>
    </w:rPr>
  </w:style>
  <w:style w:type="character" w:styleId="ac">
    <w:name w:val="Hyperlink"/>
    <w:basedOn w:val="a0"/>
    <w:rsid w:val="00990C4A"/>
    <w:rPr>
      <w:color w:val="0000FF" w:themeColor="hyperlink"/>
      <w:u w:val="single"/>
    </w:rPr>
  </w:style>
  <w:style w:type="table" w:styleId="1">
    <w:name w:val="Light Shading"/>
    <w:basedOn w:val="a1"/>
    <w:uiPriority w:val="60"/>
    <w:rsid w:val="00EF2AB7"/>
    <w:rPr>
      <w:rFonts w:asciiTheme="minorHAnsi" w:eastAsiaTheme="minorEastAsia" w:hAnsiTheme="minorHAnsi" w:cstheme="minorBidi"/>
      <w:color w:val="000000" w:themeColor="text1" w:themeShade="BF"/>
      <w:kern w:val="2"/>
      <w:sz w:val="21"/>
      <w:szCs w:val="22"/>
      <w:lang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d">
    <w:name w:val="annotation reference"/>
    <w:basedOn w:val="a0"/>
    <w:rsid w:val="00C3473A"/>
    <w:rPr>
      <w:sz w:val="18"/>
      <w:szCs w:val="18"/>
    </w:rPr>
  </w:style>
  <w:style w:type="paragraph" w:styleId="ae">
    <w:name w:val="annotation text"/>
    <w:basedOn w:val="a"/>
    <w:link w:val="af"/>
    <w:rsid w:val="00C3473A"/>
    <w:rPr>
      <w:sz w:val="24"/>
    </w:rPr>
  </w:style>
  <w:style w:type="character" w:customStyle="1" w:styleId="af">
    <w:name w:val="コメント文字列 (文字)"/>
    <w:basedOn w:val="a0"/>
    <w:link w:val="ae"/>
    <w:rsid w:val="00C3473A"/>
    <w:rPr>
      <w:kern w:val="2"/>
      <w:sz w:val="24"/>
      <w:szCs w:val="24"/>
      <w:lang w:eastAsia="ja-JP"/>
    </w:rPr>
  </w:style>
  <w:style w:type="paragraph" w:styleId="af0">
    <w:name w:val="annotation subject"/>
    <w:basedOn w:val="ae"/>
    <w:next w:val="ae"/>
    <w:link w:val="af1"/>
    <w:rsid w:val="00C3473A"/>
    <w:rPr>
      <w:b/>
      <w:bCs/>
      <w:sz w:val="20"/>
      <w:szCs w:val="20"/>
    </w:rPr>
  </w:style>
  <w:style w:type="character" w:customStyle="1" w:styleId="af1">
    <w:name w:val="コメント内容 (文字)"/>
    <w:basedOn w:val="af"/>
    <w:link w:val="af0"/>
    <w:rsid w:val="00C3473A"/>
    <w:rPr>
      <w:b/>
      <w:bCs/>
      <w:kern w:val="2"/>
      <w:sz w:val="24"/>
      <w:szCs w:val="24"/>
      <w:lang w:eastAsia="ja-JP"/>
    </w:rPr>
  </w:style>
  <w:style w:type="paragraph" w:styleId="af2">
    <w:name w:val="Revision"/>
    <w:hidden/>
    <w:uiPriority w:val="71"/>
    <w:rsid w:val="00EB14DC"/>
    <w:rPr>
      <w:kern w:val="2"/>
      <w:sz w:val="21"/>
      <w:szCs w:val="24"/>
      <w:lang w:eastAsia="ja-JP"/>
    </w:rPr>
  </w:style>
  <w:style w:type="character" w:customStyle="1" w:styleId="unsafesenderemail2">
    <w:name w:val="unsafesenderemail2"/>
    <w:basedOn w:val="a0"/>
    <w:rsid w:val="00B33A95"/>
  </w:style>
  <w:style w:type="paragraph" w:styleId="Web">
    <w:name w:val="Normal (Web)"/>
    <w:basedOn w:val="a"/>
    <w:uiPriority w:val="99"/>
    <w:unhideWhenUsed/>
    <w:rsid w:val="00E96668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</w:rPr>
  </w:style>
  <w:style w:type="table" w:styleId="5">
    <w:name w:val="Table List 5"/>
    <w:basedOn w:val="a1"/>
    <w:rsid w:val="00B86B06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4">
    <w:name w:val="Table List 4"/>
    <w:basedOn w:val="a1"/>
    <w:rsid w:val="00B86B06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4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886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08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6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907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989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3551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726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183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37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8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06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57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2962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568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7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6825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98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848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9440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159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23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56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909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49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93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17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018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7206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4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70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66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678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688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044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468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385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386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09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596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755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377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08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88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3900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6322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453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119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926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318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55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59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1851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245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59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886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3911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8103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3103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969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9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145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034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36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5828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54743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3836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674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640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46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0924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63369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6315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79459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434831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518234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4618397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52960894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2513515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399570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09862630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22911535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86598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492973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28575344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426331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152795806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1607397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10315739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986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79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036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77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8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63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058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6130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226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879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5752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5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0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37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834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44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0906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290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631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633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562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2947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26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67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08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629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1051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414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454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656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812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4390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285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06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6491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243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1762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1479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08787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86598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7839151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86286473">
                                                  <w:marLeft w:val="0"/>
                                                  <w:marRight w:val="9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4569539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355153862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39821255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92904854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05"/>
                                                                  <w:divBdr>
                                                                    <w:top w:val="single" w:sz="6" w:space="0" w:color="EDEDED"/>
                                                                    <w:left w:val="single" w:sz="6" w:space="0" w:color="EDEDED"/>
                                                                    <w:bottom w:val="single" w:sz="6" w:space="0" w:color="EDEDED"/>
                                                                    <w:right w:val="single" w:sz="6" w:space="0" w:color="EDEDED"/>
                                                                  </w:divBdr>
                                                                  <w:divsChild>
                                                                    <w:div w:id="4984251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68359805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986764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12204150">
                                                                                  <w:marLeft w:val="180"/>
                                                                                  <w:marRight w:val="18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46095253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9154554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66527993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  <w:div w:id="417756160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4304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2445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080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0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377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2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499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27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98729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592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324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0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905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631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077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9126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79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5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8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6886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29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102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640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4799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306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831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543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738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6719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3272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83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332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780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3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6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945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731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0866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3639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780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410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150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4184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2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customXml" Target="../customXml/item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ustomXml" Target="../customXml/item2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526AE0FD8452944A463138BA391C666" ma:contentTypeVersion="7" ma:contentTypeDescription="Create a new document." ma:contentTypeScope="" ma:versionID="1126274866518d497f250f77cd0cc939">
  <xsd:schema xmlns:xsd="http://www.w3.org/2001/XMLSchema" xmlns:p="http://schemas.microsoft.com/office/2006/metadata/properties" xmlns:ns2="c503417e-50f7-4cde-a475-ac4cf7b0ab8c" targetNamespace="http://schemas.microsoft.com/office/2006/metadata/properties" ma:root="true" ma:fieldsID="335cf1436cb29f93068cbec920190125" ns2:_="">
    <xsd:import namespace="c503417e-50f7-4cde-a475-ac4cf7b0ab8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503417e-50f7-4cde-a475-ac4cf7b0ab8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c503417e-50f7-4cde-a475-ac4cf7b0ab8c">
      <UserInfo>
        <DisplayName/>
        <AccountId xsi:nil="true"/>
        <AccountType/>
      </UserInfo>
    </Checked_x0020_Out_x0020_To>
    <IsDeleted xmlns="c503417e-50f7-4cde-a475-ac4cf7b0ab8c">false</IsDeleted>
    <DocumentType xmlns="c503417e-50f7-4cde-a475-ac4cf7b0ab8c">Table</DocumentType>
    <FileFormat xmlns="c503417e-50f7-4cde-a475-ac4cf7b0ab8c">DOCX</FileFormat>
    <StageName xmlns="c503417e-50f7-4cde-a475-ac4cf7b0ab8c" xsi:nil="true"/>
    <TitleName xmlns="c503417e-50f7-4cde-a475-ac4cf7b0ab8c">Table 1.DOCX</TitleName>
    <DocumentId xmlns="c503417e-50f7-4cde-a475-ac4cf7b0ab8c">Table 1.DOCX</DocumentId>
  </documentManagement>
</p:properties>
</file>

<file path=customXml/itemProps1.xml><?xml version="1.0" encoding="utf-8"?>
<ds:datastoreItem xmlns:ds="http://schemas.openxmlformats.org/officeDocument/2006/customXml" ds:itemID="{FEC67747-F48A-4880-8DAC-DBF499C4D1BA}"/>
</file>

<file path=customXml/itemProps2.xml><?xml version="1.0" encoding="utf-8"?>
<ds:datastoreItem xmlns:ds="http://schemas.openxmlformats.org/officeDocument/2006/customXml" ds:itemID="{E36430DD-4962-4AEF-9009-A7143377410C}"/>
</file>

<file path=customXml/itemProps3.xml><?xml version="1.0" encoding="utf-8"?>
<ds:datastoreItem xmlns:ds="http://schemas.openxmlformats.org/officeDocument/2006/customXml" ds:itemID="{8327ADC8-D5B9-451A-8910-535489D738B5}"/>
</file>

<file path=customXml/itemProps4.xml><?xml version="1.0" encoding="utf-8"?>
<ds:datastoreItem xmlns:ds="http://schemas.openxmlformats.org/officeDocument/2006/customXml" ds:itemID="{3B9F1FD6-5043-4AEC-85AD-106A927EF411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5</Words>
  <Characters>60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7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30T11:51:00Z</dcterms:created>
  <dcterms:modified xsi:type="dcterms:W3CDTF">2016-04-30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526AE0FD8452944A463138BA391C666</vt:lpwstr>
  </property>
</Properties>
</file>